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AEFC9A" w14:textId="77777777" w:rsidR="00E55312" w:rsidRPr="00CB3A6A" w:rsidRDefault="00E55312" w:rsidP="00E5531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CB3A6A">
        <w:rPr>
          <w:rFonts w:ascii="Times New Roman" w:hAnsi="Times New Roman" w:cs="Times New Roman"/>
          <w:b/>
          <w:bCs/>
          <w:sz w:val="24"/>
        </w:rPr>
        <w:t>Supplementary Material</w:t>
      </w:r>
    </w:p>
    <w:p w14:paraId="6F1D8FF6" w14:textId="77777777" w:rsidR="00E55312" w:rsidRPr="00F34B0E" w:rsidRDefault="00E55312" w:rsidP="00E5531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F34B0E">
        <w:rPr>
          <w:rFonts w:ascii="Times New Roman" w:hAnsi="Times New Roman" w:cs="Times New Roman"/>
          <w:b/>
          <w:bCs/>
          <w:sz w:val="24"/>
        </w:rPr>
        <w:t>Attitudes toward adolescent alcohol use: Principal component analysis</w:t>
      </w:r>
    </w:p>
    <w:p w14:paraId="5C28BF69" w14:textId="77777777" w:rsidR="00E55312" w:rsidRPr="00CB3A6A" w:rsidRDefault="00E55312" w:rsidP="00E5531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B3A6A">
        <w:rPr>
          <w:rFonts w:ascii="Times New Roman" w:hAnsi="Times New Roman" w:cs="Times New Roman"/>
          <w:sz w:val="24"/>
        </w:rPr>
        <w:t xml:space="preserve">A principal component analysis with orthogonal (varimax) rotation was conducted to explore whether </w:t>
      </w:r>
      <w:r>
        <w:rPr>
          <w:rFonts w:ascii="Times New Roman" w:hAnsi="Times New Roman" w:cs="Times New Roman"/>
          <w:sz w:val="24"/>
        </w:rPr>
        <w:t>14</w:t>
      </w:r>
      <w:r w:rsidRPr="00CB3A6A">
        <w:rPr>
          <w:rFonts w:ascii="Times New Roman" w:hAnsi="Times New Roman" w:cs="Times New Roman"/>
          <w:sz w:val="24"/>
        </w:rPr>
        <w:t xml:space="preserve"> statements </w:t>
      </w:r>
      <w:r>
        <w:rPr>
          <w:rFonts w:ascii="Times New Roman" w:hAnsi="Times New Roman" w:cs="Times New Roman"/>
          <w:sz w:val="24"/>
        </w:rPr>
        <w:t xml:space="preserve">used in the full study survey and </w:t>
      </w:r>
      <w:r w:rsidRPr="00CB3A6A">
        <w:rPr>
          <w:rFonts w:ascii="Times New Roman" w:hAnsi="Times New Roman" w:cs="Times New Roman"/>
          <w:sz w:val="24"/>
        </w:rPr>
        <w:t xml:space="preserve">capturing attitudes toward adolescent alcohol use could be reduced into fewer components. Both Kaiser’s criterion (eigenvalues &gt;1) and a visual inspection of the scree plot supported retaining two components in the final analysis. Supplementary Table 1 shows the factor loadings on these components after rotation. The items that cluster on the same components suggest that component 1 represents </w:t>
      </w:r>
      <w:r w:rsidRPr="00BB2F81">
        <w:rPr>
          <w:rFonts w:ascii="Times New Roman" w:hAnsi="Times New Roman" w:cs="Times New Roman"/>
          <w:i/>
          <w:iCs/>
          <w:sz w:val="24"/>
        </w:rPr>
        <w:t>beliefs that alcohol is harmful for adolescents’ health</w:t>
      </w:r>
      <w:r>
        <w:rPr>
          <w:rFonts w:ascii="Times New Roman" w:hAnsi="Times New Roman" w:cs="Times New Roman"/>
          <w:sz w:val="24"/>
        </w:rPr>
        <w:t>,</w:t>
      </w:r>
      <w:r w:rsidRPr="00CB3A6A">
        <w:rPr>
          <w:rFonts w:ascii="Times New Roman" w:hAnsi="Times New Roman" w:cs="Times New Roman"/>
          <w:sz w:val="24"/>
        </w:rPr>
        <w:t xml:space="preserve"> while component 2 represents </w:t>
      </w:r>
      <w:r w:rsidRPr="00BB2F81">
        <w:rPr>
          <w:rFonts w:ascii="Times New Roman" w:hAnsi="Times New Roman" w:cs="Times New Roman"/>
          <w:i/>
          <w:iCs/>
          <w:sz w:val="24"/>
        </w:rPr>
        <w:t>beliefs that alcohol has social benefits for adolescents</w:t>
      </w:r>
      <w:r w:rsidRPr="00CB3A6A">
        <w:rPr>
          <w:rFonts w:ascii="Times New Roman" w:hAnsi="Times New Roman" w:cs="Times New Roman"/>
          <w:sz w:val="24"/>
        </w:rPr>
        <w:t>. Based on this analysis, a ‘</w:t>
      </w:r>
      <w:r>
        <w:rPr>
          <w:rFonts w:ascii="Times New Roman" w:hAnsi="Times New Roman" w:cs="Times New Roman"/>
          <w:sz w:val="24"/>
        </w:rPr>
        <w:t>adverse</w:t>
      </w:r>
      <w:r w:rsidRPr="00CB3A6A">
        <w:rPr>
          <w:rFonts w:ascii="Times New Roman" w:hAnsi="Times New Roman" w:cs="Times New Roman"/>
          <w:sz w:val="24"/>
        </w:rPr>
        <w:t xml:space="preserve"> effects’ score was computed as the mean of items 1 to </w:t>
      </w:r>
      <w:r>
        <w:rPr>
          <w:rFonts w:ascii="Times New Roman" w:hAnsi="Times New Roman" w:cs="Times New Roman"/>
          <w:sz w:val="24"/>
        </w:rPr>
        <w:t>10</w:t>
      </w:r>
      <w:r w:rsidRPr="00CB3A6A">
        <w:rPr>
          <w:rFonts w:ascii="Times New Roman" w:hAnsi="Times New Roman" w:cs="Times New Roman"/>
          <w:sz w:val="24"/>
        </w:rPr>
        <w:t xml:space="preserve"> (Cronbach’s α = .88) and a ‘</w:t>
      </w:r>
      <w:r>
        <w:rPr>
          <w:rFonts w:ascii="Times New Roman" w:hAnsi="Times New Roman" w:cs="Times New Roman"/>
          <w:sz w:val="24"/>
        </w:rPr>
        <w:t xml:space="preserve">social </w:t>
      </w:r>
      <w:r w:rsidRPr="00CB3A6A">
        <w:rPr>
          <w:rFonts w:ascii="Times New Roman" w:hAnsi="Times New Roman" w:cs="Times New Roman"/>
          <w:sz w:val="24"/>
        </w:rPr>
        <w:t xml:space="preserve">benefits’ score was computed as </w:t>
      </w:r>
      <w:r w:rsidRPr="00CB3A6A">
        <w:rPr>
          <w:rFonts w:ascii="Times New Roman" w:hAnsi="Times New Roman" w:cs="Times New Roman"/>
          <w:sz w:val="24"/>
          <w:szCs w:val="24"/>
        </w:rPr>
        <w:t xml:space="preserve">the mean of items 11 to 14 </w:t>
      </w:r>
      <w:r w:rsidRPr="00CB3A6A">
        <w:rPr>
          <w:rFonts w:ascii="Times New Roman" w:hAnsi="Times New Roman" w:cs="Times New Roman"/>
          <w:bCs/>
          <w:sz w:val="24"/>
          <w:szCs w:val="24"/>
        </w:rPr>
        <w:t xml:space="preserve">(Cronbach’s </w:t>
      </w:r>
      <w:r w:rsidRPr="00CB3A6A">
        <w:rPr>
          <w:rFonts w:ascii="Times New Roman" w:hAnsi="Times New Roman" w:cs="Times New Roman"/>
          <w:sz w:val="24"/>
          <w:szCs w:val="24"/>
        </w:rPr>
        <w:t>α</w:t>
      </w:r>
      <w:r w:rsidRPr="00CB3A6A">
        <w:rPr>
          <w:rFonts w:ascii="Times New Roman" w:hAnsi="Times New Roman" w:cs="Times New Roman"/>
          <w:bCs/>
          <w:sz w:val="24"/>
          <w:szCs w:val="24"/>
        </w:rPr>
        <w:t xml:space="preserve"> =.8</w:t>
      </w:r>
      <w:r>
        <w:rPr>
          <w:rFonts w:ascii="Times New Roman" w:hAnsi="Times New Roman" w:cs="Times New Roman"/>
          <w:bCs/>
          <w:sz w:val="24"/>
          <w:szCs w:val="24"/>
        </w:rPr>
        <w:t>4</w:t>
      </w:r>
      <w:r w:rsidRPr="00CB3A6A">
        <w:rPr>
          <w:rFonts w:ascii="Times New Roman" w:hAnsi="Times New Roman" w:cs="Times New Roman"/>
          <w:bCs/>
          <w:sz w:val="24"/>
          <w:szCs w:val="24"/>
        </w:rPr>
        <w:t>)</w:t>
      </w:r>
      <w:r w:rsidRPr="00CB3A6A">
        <w:rPr>
          <w:rFonts w:ascii="Times New Roman" w:hAnsi="Times New Roman" w:cs="Times New Roman"/>
          <w:sz w:val="24"/>
          <w:szCs w:val="24"/>
        </w:rPr>
        <w:t>. Both</w:t>
      </w:r>
      <w:r w:rsidRPr="00CB3A6A">
        <w:rPr>
          <w:rFonts w:ascii="Times New Roman" w:hAnsi="Times New Roman" w:cs="Times New Roman"/>
          <w:sz w:val="24"/>
        </w:rPr>
        <w:t xml:space="preserve"> scores were treated as </w:t>
      </w:r>
      <w:r w:rsidRPr="00CB3A6A">
        <w:rPr>
          <w:rFonts w:ascii="Times New Roman" w:hAnsi="Times New Roman" w:cs="Times New Roman"/>
          <w:sz w:val="24"/>
          <w:szCs w:val="24"/>
        </w:rPr>
        <w:t>continuous variables in further analyses.</w:t>
      </w:r>
    </w:p>
    <w:p w14:paraId="2244007B" w14:textId="77777777" w:rsidR="00E55312" w:rsidRPr="00CB3A6A" w:rsidRDefault="00E55312" w:rsidP="00E5531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B3A6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CB3A6A">
        <w:rPr>
          <w:rFonts w:ascii="Times New Roman" w:hAnsi="Times New Roman" w:cs="Times New Roman"/>
          <w:sz w:val="24"/>
          <w:szCs w:val="24"/>
        </w:rPr>
        <w:t>Summary of principal component analysis results for attitudes toward adolescent alcohol use items (</w:t>
      </w:r>
      <w:r w:rsidRPr="00BB2F81">
        <w:rPr>
          <w:rFonts w:ascii="Times New Roman" w:hAnsi="Times New Roman" w:cs="Times New Roman"/>
          <w:sz w:val="24"/>
          <w:szCs w:val="24"/>
        </w:rPr>
        <w:t>N</w:t>
      </w:r>
      <w:r w:rsidRPr="00CB3A6A">
        <w:rPr>
          <w:rFonts w:ascii="Times New Roman" w:hAnsi="Times New Roman" w:cs="Times New Roman"/>
          <w:sz w:val="24"/>
          <w:szCs w:val="24"/>
        </w:rPr>
        <w:t>=1,</w:t>
      </w:r>
      <w:r>
        <w:rPr>
          <w:rFonts w:ascii="Times New Roman" w:hAnsi="Times New Roman" w:cs="Times New Roman"/>
          <w:sz w:val="24"/>
          <w:szCs w:val="24"/>
        </w:rPr>
        <w:t>082</w:t>
      </w:r>
      <w:r w:rsidRPr="00CB3A6A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850"/>
        <w:gridCol w:w="851"/>
        <w:gridCol w:w="1276"/>
        <w:gridCol w:w="1224"/>
      </w:tblGrid>
      <w:tr w:rsidR="00E55312" w:rsidRPr="00865124" w14:paraId="005CA906" w14:textId="77777777" w:rsidTr="0098437D">
        <w:tc>
          <w:tcPr>
            <w:tcW w:w="481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5D3204A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8A73CD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894CCC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7541955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5124">
              <w:rPr>
                <w:rFonts w:ascii="Times New Roman" w:hAnsi="Times New Roman" w:cs="Times New Roman"/>
              </w:rPr>
              <w:t>Rotated Factor Loadings</w:t>
            </w:r>
          </w:p>
        </w:tc>
      </w:tr>
      <w:tr w:rsidR="00E55312" w:rsidRPr="00865124" w14:paraId="049ABECB" w14:textId="77777777" w:rsidTr="0098437D">
        <w:tc>
          <w:tcPr>
            <w:tcW w:w="481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DCD082B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5124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BF5448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512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111D5A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5124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A005AC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erse Effects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5067A9E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Benefits</w:t>
            </w:r>
          </w:p>
        </w:tc>
      </w:tr>
      <w:tr w:rsidR="00E55312" w:rsidRPr="00865124" w14:paraId="1ECE4292" w14:textId="77777777" w:rsidTr="0098437D">
        <w:tc>
          <w:tcPr>
            <w:tcW w:w="481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F96187C" w14:textId="77777777" w:rsidR="00E55312" w:rsidRPr="00865124" w:rsidRDefault="00E55312" w:rsidP="009843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865124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Alcohol can increase a young person’s risk of developing harmful drinking behaviour as an adult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36235C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4.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F78A37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7E3B52" w14:textId="77777777" w:rsidR="00E55312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74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7B67C60" w14:textId="77777777" w:rsidR="00E55312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</w:t>
            </w:r>
          </w:p>
        </w:tc>
      </w:tr>
      <w:tr w:rsidR="00E55312" w:rsidRPr="00865124" w14:paraId="777A4573" w14:textId="77777777" w:rsidTr="0098437D">
        <w:tc>
          <w:tcPr>
            <w:tcW w:w="4815" w:type="dxa"/>
            <w:tcBorders>
              <w:top w:val="nil"/>
              <w:left w:val="nil"/>
            </w:tcBorders>
            <w:shd w:val="clear" w:color="auto" w:fill="auto"/>
          </w:tcPr>
          <w:p w14:paraId="69DCB0C1" w14:textId="77777777" w:rsidR="00E55312" w:rsidRPr="00865124" w:rsidRDefault="00E55312" w:rsidP="009843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865124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Alcohol can affect a young person’s mood and mental health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5275D486" w14:textId="77777777" w:rsidR="00E55312" w:rsidRPr="00866C59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4.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0D66EE8D" w14:textId="77777777" w:rsidR="00E55312" w:rsidRPr="00866C59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40DA50D8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5124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73</w:t>
            </w:r>
          </w:p>
        </w:tc>
        <w:tc>
          <w:tcPr>
            <w:tcW w:w="1224" w:type="dxa"/>
            <w:tcBorders>
              <w:top w:val="nil"/>
              <w:right w:val="nil"/>
            </w:tcBorders>
            <w:shd w:val="clear" w:color="auto" w:fill="auto"/>
          </w:tcPr>
          <w:p w14:paraId="125C3C19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5124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E55312" w:rsidRPr="00865124" w14:paraId="4325E4F1" w14:textId="77777777" w:rsidTr="0098437D">
        <w:tc>
          <w:tcPr>
            <w:tcW w:w="4815" w:type="dxa"/>
            <w:tcBorders>
              <w:left w:val="nil"/>
            </w:tcBorders>
            <w:shd w:val="clear" w:color="auto" w:fill="auto"/>
          </w:tcPr>
          <w:p w14:paraId="28C739BA" w14:textId="77777777" w:rsidR="00E55312" w:rsidRPr="00865124" w:rsidRDefault="00E55312" w:rsidP="009843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865124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Alcohol can affect a young person’s memory, ability to learn, and problem-solving skills</w:t>
            </w:r>
          </w:p>
        </w:tc>
        <w:tc>
          <w:tcPr>
            <w:tcW w:w="850" w:type="dxa"/>
            <w:shd w:val="clear" w:color="auto" w:fill="auto"/>
          </w:tcPr>
          <w:p w14:paraId="7DFE4C3D" w14:textId="77777777" w:rsidR="00E55312" w:rsidRPr="00866C59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4.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1FBFBECB" w14:textId="77777777" w:rsidR="00E55312" w:rsidRPr="00866C59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A072453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73</w:t>
            </w:r>
          </w:p>
        </w:tc>
        <w:tc>
          <w:tcPr>
            <w:tcW w:w="1224" w:type="dxa"/>
            <w:tcBorders>
              <w:right w:val="nil"/>
            </w:tcBorders>
            <w:shd w:val="clear" w:color="auto" w:fill="auto"/>
          </w:tcPr>
          <w:p w14:paraId="1F094EEF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9</w:t>
            </w:r>
          </w:p>
        </w:tc>
      </w:tr>
      <w:tr w:rsidR="00E55312" w:rsidRPr="00865124" w14:paraId="07677FB4" w14:textId="77777777" w:rsidTr="0098437D">
        <w:tc>
          <w:tcPr>
            <w:tcW w:w="4815" w:type="dxa"/>
            <w:tcBorders>
              <w:left w:val="nil"/>
            </w:tcBorders>
            <w:shd w:val="clear" w:color="auto" w:fill="auto"/>
          </w:tcPr>
          <w:p w14:paraId="1FCCBB48" w14:textId="77777777" w:rsidR="00E55312" w:rsidRPr="00865124" w:rsidRDefault="00E55312" w:rsidP="009843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865124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Alcohol consumption during adolescence can affect teenage brain development</w:t>
            </w:r>
          </w:p>
        </w:tc>
        <w:tc>
          <w:tcPr>
            <w:tcW w:w="850" w:type="dxa"/>
            <w:shd w:val="clear" w:color="auto" w:fill="auto"/>
          </w:tcPr>
          <w:p w14:paraId="0C3988CF" w14:textId="77777777" w:rsidR="00E55312" w:rsidRPr="00866C59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4.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164223E6" w14:textId="77777777" w:rsidR="00E55312" w:rsidRPr="00866C59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0267F8F6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73</w:t>
            </w:r>
          </w:p>
        </w:tc>
        <w:tc>
          <w:tcPr>
            <w:tcW w:w="1224" w:type="dxa"/>
            <w:tcBorders>
              <w:right w:val="nil"/>
            </w:tcBorders>
            <w:shd w:val="clear" w:color="auto" w:fill="auto"/>
          </w:tcPr>
          <w:p w14:paraId="69C6B701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6</w:t>
            </w:r>
          </w:p>
        </w:tc>
      </w:tr>
      <w:tr w:rsidR="00E55312" w:rsidRPr="00865124" w14:paraId="168B95DF" w14:textId="77777777" w:rsidTr="0098437D">
        <w:tc>
          <w:tcPr>
            <w:tcW w:w="4815" w:type="dxa"/>
            <w:tcBorders>
              <w:left w:val="nil"/>
            </w:tcBorders>
            <w:shd w:val="clear" w:color="auto" w:fill="auto"/>
          </w:tcPr>
          <w:p w14:paraId="289ADACF" w14:textId="77777777" w:rsidR="00E55312" w:rsidRPr="00865124" w:rsidRDefault="00E55312" w:rsidP="009843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865124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Alcohol can increase a young person’s risk of antisocial behaviour</w:t>
            </w:r>
          </w:p>
        </w:tc>
        <w:tc>
          <w:tcPr>
            <w:tcW w:w="850" w:type="dxa"/>
            <w:shd w:val="clear" w:color="auto" w:fill="auto"/>
          </w:tcPr>
          <w:p w14:paraId="57C8F670" w14:textId="77777777" w:rsidR="00E55312" w:rsidRPr="00866C59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4.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53A30C37" w14:textId="77777777" w:rsidR="00E55312" w:rsidRPr="00866C59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3118788B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72</w:t>
            </w:r>
          </w:p>
        </w:tc>
        <w:tc>
          <w:tcPr>
            <w:tcW w:w="1224" w:type="dxa"/>
            <w:tcBorders>
              <w:right w:val="nil"/>
            </w:tcBorders>
            <w:shd w:val="clear" w:color="auto" w:fill="auto"/>
          </w:tcPr>
          <w:p w14:paraId="12D528D1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</w:t>
            </w:r>
          </w:p>
        </w:tc>
      </w:tr>
      <w:tr w:rsidR="00E55312" w:rsidRPr="00865124" w14:paraId="210358C3" w14:textId="77777777" w:rsidTr="0098437D">
        <w:tc>
          <w:tcPr>
            <w:tcW w:w="4815" w:type="dxa"/>
            <w:tcBorders>
              <w:left w:val="nil"/>
            </w:tcBorders>
            <w:shd w:val="clear" w:color="auto" w:fill="auto"/>
          </w:tcPr>
          <w:p w14:paraId="04014B7B" w14:textId="77777777" w:rsidR="00E55312" w:rsidRPr="00865124" w:rsidRDefault="00E55312" w:rsidP="009843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Alcohol can make adolescents more likely to engage in risky sexual behaviour</w:t>
            </w:r>
          </w:p>
        </w:tc>
        <w:tc>
          <w:tcPr>
            <w:tcW w:w="850" w:type="dxa"/>
            <w:shd w:val="clear" w:color="auto" w:fill="auto"/>
          </w:tcPr>
          <w:p w14:paraId="40B95B64" w14:textId="77777777" w:rsidR="00E55312" w:rsidRPr="00866C59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4.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21F3DD87" w14:textId="77777777" w:rsidR="00E55312" w:rsidRPr="00866C59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386417C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.71</w:t>
            </w:r>
          </w:p>
        </w:tc>
        <w:tc>
          <w:tcPr>
            <w:tcW w:w="1224" w:type="dxa"/>
            <w:tcBorders>
              <w:right w:val="nil"/>
            </w:tcBorders>
            <w:shd w:val="clear" w:color="auto" w:fill="auto"/>
          </w:tcPr>
          <w:p w14:paraId="708B09C9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-.14</w:t>
            </w:r>
          </w:p>
        </w:tc>
      </w:tr>
      <w:tr w:rsidR="00E55312" w:rsidRPr="00865124" w14:paraId="2598D012" w14:textId="77777777" w:rsidTr="0098437D">
        <w:tc>
          <w:tcPr>
            <w:tcW w:w="4815" w:type="dxa"/>
            <w:tcBorders>
              <w:left w:val="nil"/>
              <w:bottom w:val="nil"/>
            </w:tcBorders>
            <w:shd w:val="clear" w:color="auto" w:fill="auto"/>
          </w:tcPr>
          <w:p w14:paraId="1870E451" w14:textId="77777777" w:rsidR="00E55312" w:rsidRPr="00865124" w:rsidRDefault="00E55312" w:rsidP="009843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865124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Alcohol can increase a young person’s risk of accident and injury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3DF3C919" w14:textId="77777777" w:rsidR="00E55312" w:rsidRPr="00866C59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4.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4C769D79" w14:textId="77777777" w:rsidR="00E55312" w:rsidRPr="00866C59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7D83F92E" w14:textId="77777777" w:rsidR="00E55312" w:rsidRPr="00383651" w:rsidRDefault="00E55312" w:rsidP="009843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3651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69</w:t>
            </w:r>
          </w:p>
        </w:tc>
        <w:tc>
          <w:tcPr>
            <w:tcW w:w="1224" w:type="dxa"/>
            <w:tcBorders>
              <w:bottom w:val="nil"/>
              <w:right w:val="nil"/>
            </w:tcBorders>
            <w:shd w:val="clear" w:color="auto" w:fill="auto"/>
          </w:tcPr>
          <w:p w14:paraId="4AFB4BD4" w14:textId="77777777" w:rsidR="00E55312" w:rsidRPr="00383651" w:rsidRDefault="00E55312" w:rsidP="0098437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3651">
              <w:rPr>
                <w:rFonts w:ascii="Times New Roman" w:hAnsi="Times New Roman" w:cs="Times New Roman"/>
                <w:bCs/>
              </w:rPr>
              <w:t>-.2</w:t>
            </w:r>
            <w:r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E55312" w:rsidRPr="00865124" w14:paraId="5F2BD66A" w14:textId="77777777" w:rsidTr="0098437D">
        <w:tc>
          <w:tcPr>
            <w:tcW w:w="4815" w:type="dxa"/>
            <w:tcBorders>
              <w:left w:val="nil"/>
              <w:bottom w:val="nil"/>
            </w:tcBorders>
            <w:shd w:val="clear" w:color="auto" w:fill="auto"/>
          </w:tcPr>
          <w:p w14:paraId="72730406" w14:textId="77777777" w:rsidR="00E55312" w:rsidRPr="00865124" w:rsidRDefault="00E55312" w:rsidP="009843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 The younger a person starts drinking, the more likely they are to develop risky drinking patterns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416E50F1" w14:textId="77777777" w:rsidR="00E55312" w:rsidRPr="00866C59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402403A5" w14:textId="77777777" w:rsidR="00E55312" w:rsidRPr="00866C59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40AC9F77" w14:textId="77777777" w:rsidR="00E55312" w:rsidRPr="00383651" w:rsidRDefault="00E55312" w:rsidP="009843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3651">
              <w:rPr>
                <w:rFonts w:ascii="Times New Roman" w:hAnsi="Times New Roman" w:cs="Times New Roman"/>
                <w:b/>
              </w:rPr>
              <w:t>.68</w:t>
            </w:r>
          </w:p>
        </w:tc>
        <w:tc>
          <w:tcPr>
            <w:tcW w:w="1224" w:type="dxa"/>
            <w:tcBorders>
              <w:bottom w:val="nil"/>
              <w:right w:val="nil"/>
            </w:tcBorders>
            <w:shd w:val="clear" w:color="auto" w:fill="auto"/>
          </w:tcPr>
          <w:p w14:paraId="396E7FDB" w14:textId="77777777" w:rsidR="00E55312" w:rsidRPr="00383651" w:rsidRDefault="00E55312" w:rsidP="0098437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13</w:t>
            </w:r>
          </w:p>
        </w:tc>
      </w:tr>
      <w:tr w:rsidR="00E55312" w:rsidRPr="00865124" w14:paraId="71BDCA9F" w14:textId="77777777" w:rsidTr="0098437D">
        <w:tc>
          <w:tcPr>
            <w:tcW w:w="4815" w:type="dxa"/>
            <w:tcBorders>
              <w:left w:val="nil"/>
              <w:bottom w:val="nil"/>
            </w:tcBorders>
            <w:shd w:val="clear" w:color="auto" w:fill="auto"/>
          </w:tcPr>
          <w:p w14:paraId="2FCD82E4" w14:textId="77777777" w:rsidR="00E55312" w:rsidRPr="00865124" w:rsidRDefault="00E55312" w:rsidP="009843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. Exposing young people to alcohol use encourages them to drink more alcohol from an earlier age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7A232B42" w14:textId="77777777" w:rsidR="00E55312" w:rsidRPr="00866C59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3.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323F794A" w14:textId="77777777" w:rsidR="00E55312" w:rsidRPr="00866C59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481CDE87" w14:textId="77777777" w:rsidR="00E55312" w:rsidRPr="00383651" w:rsidRDefault="00E55312" w:rsidP="0098437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62</w:t>
            </w:r>
          </w:p>
        </w:tc>
        <w:tc>
          <w:tcPr>
            <w:tcW w:w="1224" w:type="dxa"/>
            <w:tcBorders>
              <w:bottom w:val="nil"/>
              <w:right w:val="nil"/>
            </w:tcBorders>
            <w:shd w:val="clear" w:color="auto" w:fill="auto"/>
          </w:tcPr>
          <w:p w14:paraId="1691C84C" w14:textId="77777777" w:rsidR="00E55312" w:rsidRPr="00383651" w:rsidRDefault="00E55312" w:rsidP="0098437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6</w:t>
            </w:r>
          </w:p>
        </w:tc>
      </w:tr>
      <w:tr w:rsidR="00E55312" w:rsidRPr="00865124" w14:paraId="4B86292E" w14:textId="77777777" w:rsidTr="0098437D">
        <w:tc>
          <w:tcPr>
            <w:tcW w:w="4815" w:type="dxa"/>
            <w:tcBorders>
              <w:left w:val="nil"/>
              <w:bottom w:val="nil"/>
            </w:tcBorders>
            <w:shd w:val="clear" w:color="auto" w:fill="auto"/>
          </w:tcPr>
          <w:p w14:paraId="19132CC0" w14:textId="77777777" w:rsidR="00E55312" w:rsidRPr="00865124" w:rsidRDefault="00E55312" w:rsidP="009843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 Two to three drinks on an occasion harms the health of a teenager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0FA88650" w14:textId="77777777" w:rsidR="00E55312" w:rsidRPr="00866C59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3.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4F356641" w14:textId="77777777" w:rsidR="00E55312" w:rsidRPr="00866C59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4EA0B87C" w14:textId="77777777" w:rsidR="00E55312" w:rsidRPr="00383651" w:rsidRDefault="00E55312" w:rsidP="009843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3651">
              <w:rPr>
                <w:rFonts w:ascii="Times New Roman" w:hAnsi="Times New Roman" w:cs="Times New Roman"/>
                <w:b/>
              </w:rPr>
              <w:t>.57</w:t>
            </w:r>
          </w:p>
        </w:tc>
        <w:tc>
          <w:tcPr>
            <w:tcW w:w="1224" w:type="dxa"/>
            <w:tcBorders>
              <w:bottom w:val="nil"/>
              <w:right w:val="nil"/>
            </w:tcBorders>
            <w:shd w:val="clear" w:color="auto" w:fill="auto"/>
          </w:tcPr>
          <w:p w14:paraId="06D243F8" w14:textId="77777777" w:rsidR="00E55312" w:rsidRPr="00383651" w:rsidRDefault="00E55312" w:rsidP="0098437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12</w:t>
            </w:r>
          </w:p>
        </w:tc>
      </w:tr>
      <w:tr w:rsidR="00E55312" w:rsidRPr="00865124" w14:paraId="2D79033B" w14:textId="77777777" w:rsidTr="0098437D">
        <w:tc>
          <w:tcPr>
            <w:tcW w:w="4815" w:type="dxa"/>
            <w:tcBorders>
              <w:left w:val="nil"/>
              <w:bottom w:val="nil"/>
            </w:tcBorders>
            <w:shd w:val="clear" w:color="auto" w:fill="auto"/>
          </w:tcPr>
          <w:p w14:paraId="74E6AA5E" w14:textId="77777777" w:rsidR="00E55312" w:rsidRPr="00865124" w:rsidRDefault="00E55312" w:rsidP="009843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 Drinking alcohol is important so that a teenager is not left out of their peer group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5022BE20" w14:textId="77777777" w:rsidR="00E55312" w:rsidRPr="00866C59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5FE4B3B4" w14:textId="77777777" w:rsidR="00E55312" w:rsidRPr="00866C59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63CEF7AD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7</w:t>
            </w:r>
          </w:p>
        </w:tc>
        <w:tc>
          <w:tcPr>
            <w:tcW w:w="1224" w:type="dxa"/>
            <w:tcBorders>
              <w:bottom w:val="nil"/>
              <w:right w:val="nil"/>
            </w:tcBorders>
            <w:shd w:val="clear" w:color="auto" w:fill="auto"/>
          </w:tcPr>
          <w:p w14:paraId="16008849" w14:textId="77777777" w:rsidR="00E55312" w:rsidRPr="00383651" w:rsidRDefault="00E55312" w:rsidP="00984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3651">
              <w:rPr>
                <w:rFonts w:ascii="Times New Roman" w:hAnsi="Times New Roman" w:cs="Times New Roman"/>
                <w:b/>
                <w:bCs/>
              </w:rPr>
              <w:t>.8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E55312" w:rsidRPr="00865124" w14:paraId="13A9FBF8" w14:textId="77777777" w:rsidTr="0098437D">
        <w:tc>
          <w:tcPr>
            <w:tcW w:w="481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67DB671" w14:textId="77777777" w:rsidR="00E55312" w:rsidRPr="00865124" w:rsidRDefault="00E55312" w:rsidP="009843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 Alcohol will help my child socialise bette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CCD5E1" w14:textId="77777777" w:rsidR="00E55312" w:rsidRPr="00866C59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3607DC" w14:textId="77777777" w:rsidR="00E55312" w:rsidRPr="00866C59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D844C8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AD39FE6" w14:textId="77777777" w:rsidR="00E55312" w:rsidRPr="00383651" w:rsidRDefault="00E55312" w:rsidP="00984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3651">
              <w:rPr>
                <w:rFonts w:ascii="Times New Roman" w:hAnsi="Times New Roman" w:cs="Times New Roman"/>
                <w:b/>
                <w:bCs/>
              </w:rPr>
              <w:t>.8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E55312" w:rsidRPr="00865124" w14:paraId="235F73B4" w14:textId="77777777" w:rsidTr="0098437D">
        <w:tc>
          <w:tcPr>
            <w:tcW w:w="481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B342285" w14:textId="77777777" w:rsidR="00E55312" w:rsidRPr="00865124" w:rsidRDefault="00E55312" w:rsidP="009843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 Drinking makes for great stories and offers the best memories of adolescent lif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1D48D2" w14:textId="77777777" w:rsidR="00E55312" w:rsidRPr="00866C59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7F678B" w14:textId="77777777" w:rsidR="00E55312" w:rsidRPr="00866C59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B435BB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67E390D" w14:textId="77777777" w:rsidR="00E55312" w:rsidRPr="00383651" w:rsidRDefault="00E55312" w:rsidP="00984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3651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79</w:t>
            </w:r>
          </w:p>
        </w:tc>
      </w:tr>
      <w:tr w:rsidR="00E55312" w:rsidRPr="00865124" w14:paraId="573CD2BB" w14:textId="77777777" w:rsidTr="0098437D">
        <w:tc>
          <w:tcPr>
            <w:tcW w:w="481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FE67AE9" w14:textId="77777777" w:rsidR="00E55312" w:rsidRPr="00866C59" w:rsidRDefault="00E55312" w:rsidP="009843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Pr="00865124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Drinking alcohol is an important rite of passage for a young perso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061129" w14:textId="77777777" w:rsidR="00E55312" w:rsidRPr="00866C59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CD4DE7" w14:textId="77777777" w:rsidR="00E55312" w:rsidRPr="00866C59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6C59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326200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5124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DE64DA1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5124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78</w:t>
            </w:r>
          </w:p>
        </w:tc>
      </w:tr>
      <w:tr w:rsidR="00E55312" w:rsidRPr="00865124" w14:paraId="6CDC8842" w14:textId="77777777" w:rsidTr="0098437D">
        <w:tc>
          <w:tcPr>
            <w:tcW w:w="4815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36D4771" w14:textId="77777777" w:rsidR="00E55312" w:rsidRPr="00865124" w:rsidRDefault="00E55312" w:rsidP="0098437D">
            <w:pPr>
              <w:rPr>
                <w:rFonts w:ascii="Times New Roman" w:hAnsi="Times New Roman" w:cs="Times New Roman"/>
              </w:rPr>
            </w:pPr>
            <w:r w:rsidRPr="00865124">
              <w:rPr>
                <w:rFonts w:ascii="Times New Roman" w:hAnsi="Times New Roman" w:cs="Times New Roman"/>
              </w:rPr>
              <w:t>Eigenvalu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25AAF64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C07540A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02FCCC4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0</w:t>
            </w:r>
          </w:p>
        </w:tc>
        <w:tc>
          <w:tcPr>
            <w:tcW w:w="1224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14CF3979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</w:t>
            </w:r>
          </w:p>
        </w:tc>
      </w:tr>
      <w:tr w:rsidR="00E55312" w:rsidRPr="00865124" w14:paraId="72C8CFF9" w14:textId="77777777" w:rsidTr="0098437D">
        <w:tc>
          <w:tcPr>
            <w:tcW w:w="4815" w:type="dxa"/>
            <w:tcBorders>
              <w:left w:val="nil"/>
            </w:tcBorders>
            <w:shd w:val="clear" w:color="auto" w:fill="auto"/>
          </w:tcPr>
          <w:p w14:paraId="636439BF" w14:textId="77777777" w:rsidR="00E55312" w:rsidRPr="00865124" w:rsidRDefault="00E55312" w:rsidP="0098437D">
            <w:pPr>
              <w:rPr>
                <w:rFonts w:ascii="Times New Roman" w:hAnsi="Times New Roman" w:cs="Times New Roman"/>
              </w:rPr>
            </w:pPr>
            <w:r w:rsidRPr="00865124">
              <w:rPr>
                <w:rFonts w:ascii="Times New Roman" w:hAnsi="Times New Roman" w:cs="Times New Roman"/>
              </w:rPr>
              <w:t>% of variance</w:t>
            </w:r>
          </w:p>
        </w:tc>
        <w:tc>
          <w:tcPr>
            <w:tcW w:w="850" w:type="dxa"/>
            <w:shd w:val="clear" w:color="auto" w:fill="auto"/>
          </w:tcPr>
          <w:p w14:paraId="17083246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307D71C3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7820082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9</w:t>
            </w:r>
          </w:p>
        </w:tc>
        <w:tc>
          <w:tcPr>
            <w:tcW w:w="1224" w:type="dxa"/>
            <w:tcBorders>
              <w:right w:val="nil"/>
            </w:tcBorders>
            <w:shd w:val="clear" w:color="auto" w:fill="auto"/>
          </w:tcPr>
          <w:p w14:paraId="315A5DAF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6</w:t>
            </w:r>
          </w:p>
        </w:tc>
      </w:tr>
      <w:tr w:rsidR="00E55312" w:rsidRPr="00865124" w14:paraId="40242356" w14:textId="77777777" w:rsidTr="0098437D">
        <w:tc>
          <w:tcPr>
            <w:tcW w:w="481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CDF75A6" w14:textId="77777777" w:rsidR="00E55312" w:rsidRPr="00865124" w:rsidRDefault="00E55312" w:rsidP="0098437D">
            <w:pPr>
              <w:rPr>
                <w:rFonts w:ascii="Times New Roman" w:hAnsi="Times New Roman" w:cs="Times New Roman"/>
              </w:rPr>
            </w:pPr>
            <w:r w:rsidRPr="00865124">
              <w:rPr>
                <w:rFonts w:ascii="Times New Roman" w:hAnsi="Times New Roman" w:cs="Times New Roman"/>
              </w:rPr>
              <w:t>Cronbach’s α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3B13440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02E5804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CF33FFD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5124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AEA78AB" w14:textId="77777777" w:rsidR="00E55312" w:rsidRPr="00865124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86512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4</w:t>
            </w:r>
          </w:p>
        </w:tc>
      </w:tr>
    </w:tbl>
    <w:p w14:paraId="456C6219" w14:textId="77777777" w:rsidR="00E55312" w:rsidRDefault="00E55312" w:rsidP="00E55312">
      <w:pPr>
        <w:rPr>
          <w:rFonts w:ascii="Times New Roman" w:hAnsi="Times New Roman" w:cs="Times New Roman"/>
        </w:rPr>
      </w:pPr>
      <w:r w:rsidRPr="00865124"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</w:rPr>
        <w:t xml:space="preserve">Participant responses were from </w:t>
      </w:r>
      <w:r w:rsidRPr="002D3E7C">
        <w:rPr>
          <w:rFonts w:ascii="Times New Roman" w:hAnsi="Times New Roman" w:cs="Times New Roman"/>
        </w:rPr>
        <w:t>1 ‘Strongly disagree’ to 5 ‘Strongly agree’</w:t>
      </w:r>
      <w:r>
        <w:rPr>
          <w:rFonts w:ascii="Times New Roman" w:hAnsi="Times New Roman" w:cs="Times New Roman"/>
        </w:rPr>
        <w:t>.</w:t>
      </w:r>
      <w:r w:rsidRPr="002D3E7C">
        <w:rPr>
          <w:rFonts w:ascii="Times New Roman" w:hAnsi="Times New Roman" w:cs="Times New Roman"/>
        </w:rPr>
        <w:t xml:space="preserve"> </w:t>
      </w:r>
      <w:r w:rsidRPr="00865124">
        <w:rPr>
          <w:rFonts w:ascii="Times New Roman" w:hAnsi="Times New Roman" w:cs="Times New Roman"/>
        </w:rPr>
        <w:t>Primary factor loadings appear in bold. KMO=.</w:t>
      </w:r>
      <w:r>
        <w:rPr>
          <w:rFonts w:ascii="Times New Roman" w:hAnsi="Times New Roman" w:cs="Times New Roman"/>
        </w:rPr>
        <w:t>93</w:t>
      </w:r>
      <w:r w:rsidRPr="00865124">
        <w:rPr>
          <w:rFonts w:ascii="Times New Roman" w:hAnsi="Times New Roman" w:cs="Times New Roman"/>
        </w:rPr>
        <w:t>. Bartlett’s test of sphericity χ</w:t>
      </w:r>
      <w:r w:rsidRPr="00865124">
        <w:rPr>
          <w:rFonts w:ascii="Times New Roman" w:hAnsi="Times New Roman" w:cs="Times New Roman"/>
          <w:vertAlign w:val="superscript"/>
        </w:rPr>
        <w:t>2</w:t>
      </w:r>
      <w:r w:rsidRPr="00865124">
        <w:rPr>
          <w:rFonts w:ascii="Times New Roman" w:hAnsi="Times New Roman" w:cs="Times New Roman"/>
        </w:rPr>
        <w:t>(</w:t>
      </w:r>
      <w:proofErr w:type="gramStart"/>
      <w:r>
        <w:rPr>
          <w:rFonts w:ascii="Times New Roman" w:hAnsi="Times New Roman" w:cs="Times New Roman"/>
        </w:rPr>
        <w:t>9</w:t>
      </w:r>
      <w:r w:rsidRPr="00865124">
        <w:rPr>
          <w:rFonts w:ascii="Times New Roman" w:hAnsi="Times New Roman" w:cs="Times New Roman"/>
        </w:rPr>
        <w:t>1)=</w:t>
      </w:r>
      <w:proofErr w:type="gramEnd"/>
      <w:r>
        <w:rPr>
          <w:rFonts w:ascii="Times New Roman" w:hAnsi="Times New Roman" w:cs="Times New Roman"/>
        </w:rPr>
        <w:t>6535.19</w:t>
      </w:r>
      <w:r w:rsidRPr="00865124">
        <w:rPr>
          <w:rFonts w:ascii="Times New Roman" w:hAnsi="Times New Roman" w:cs="Times New Roman"/>
        </w:rPr>
        <w:t xml:space="preserve">, </w:t>
      </w:r>
      <w:r w:rsidRPr="0086512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 w:rsidRPr="00865124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865124">
        <w:rPr>
          <w:rFonts w:ascii="Times New Roman" w:hAnsi="Times New Roman" w:cs="Times New Roman"/>
        </w:rPr>
        <w:t>.001.</w:t>
      </w:r>
    </w:p>
    <w:p w14:paraId="69FC3A56" w14:textId="77777777" w:rsidR="00E55312" w:rsidRDefault="00E55312" w:rsidP="00E553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C56EC9B" w14:textId="77777777" w:rsidR="00E55312" w:rsidRDefault="00E55312" w:rsidP="00E55312">
      <w:pPr>
        <w:rPr>
          <w:rFonts w:ascii="Times New Roman" w:hAnsi="Times New Roman" w:cs="Times New Roman"/>
          <w:sz w:val="24"/>
        </w:rPr>
      </w:pPr>
      <w:r w:rsidRPr="00CB3A6A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</w:rPr>
        <w:t>2</w:t>
      </w:r>
      <w:r w:rsidRPr="00CB3A6A">
        <w:rPr>
          <w:rFonts w:ascii="Times New Roman" w:hAnsi="Times New Roman" w:cs="Times New Roman"/>
          <w:b/>
          <w:sz w:val="24"/>
        </w:rPr>
        <w:t>.</w:t>
      </w:r>
      <w:r w:rsidRPr="00CB3A6A">
        <w:rPr>
          <w:rFonts w:ascii="Times New Roman" w:hAnsi="Times New Roman" w:cs="Times New Roman"/>
          <w:sz w:val="24"/>
        </w:rPr>
        <w:t xml:space="preserve"> Logistic regression analyses: Provision of full drinks to adolescents </w:t>
      </w:r>
      <w:r>
        <w:rPr>
          <w:rFonts w:ascii="Times New Roman" w:hAnsi="Times New Roman" w:cs="Times New Roman"/>
          <w:sz w:val="24"/>
        </w:rPr>
        <w:t xml:space="preserve">(using perceived norm of supply in any setting) </w:t>
      </w:r>
      <w:r w:rsidRPr="00CB3A6A">
        <w:rPr>
          <w:rFonts w:ascii="Times New Roman" w:hAnsi="Times New Roman" w:cs="Times New Roman"/>
          <w:sz w:val="24"/>
        </w:rPr>
        <w:t>(N=1081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44"/>
        <w:gridCol w:w="1559"/>
        <w:gridCol w:w="901"/>
        <w:gridCol w:w="1418"/>
        <w:gridCol w:w="1058"/>
      </w:tblGrid>
      <w:tr w:rsidR="00E55312" w:rsidRPr="005A0F10" w14:paraId="2BB35E5B" w14:textId="77777777" w:rsidTr="0098437D">
        <w:tc>
          <w:tcPr>
            <w:tcW w:w="510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BFB758" w14:textId="77777777" w:rsidR="00E55312" w:rsidRDefault="00E55312" w:rsidP="009843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b/>
                <w:sz w:val="24"/>
                <w:szCs w:val="24"/>
              </w:rPr>
              <w:t>Independent variables</w:t>
            </w:r>
          </w:p>
          <w:p w14:paraId="3EE99E49" w14:textId="77777777" w:rsidR="00E55312" w:rsidRPr="00EB5B54" w:rsidRDefault="00E55312" w:rsidP="0098437D">
            <w:pPr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A1EFA" w14:textId="77777777" w:rsidR="00E55312" w:rsidRPr="005A0F10" w:rsidRDefault="00E55312" w:rsidP="0098437D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32919" w14:textId="77777777" w:rsidR="00E55312" w:rsidRPr="005A0F10" w:rsidRDefault="00E55312" w:rsidP="0098437D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95% CI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C7A79" w14:textId="77777777" w:rsidR="00E55312" w:rsidRPr="005A0F10" w:rsidRDefault="00E55312" w:rsidP="0098437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E55312" w:rsidRPr="005A0F10" w14:paraId="5B71434D" w14:textId="77777777" w:rsidTr="0098437D"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37A034" w14:textId="77777777" w:rsidR="00E55312" w:rsidRDefault="00E55312" w:rsidP="009843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ilored</w:t>
            </w:r>
            <w:r w:rsidRPr="005A0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PB components</w:t>
            </w:r>
          </w:p>
          <w:p w14:paraId="4009A7E2" w14:textId="77777777" w:rsidR="00E55312" w:rsidRPr="00EB5B54" w:rsidRDefault="00E55312" w:rsidP="0098437D">
            <w:pPr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A5D65" w14:textId="77777777" w:rsidR="00E55312" w:rsidRPr="005A0F10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DD2CA" w14:textId="77777777" w:rsidR="00E55312" w:rsidRPr="005A0F10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C8D30" w14:textId="77777777" w:rsidR="00E55312" w:rsidRPr="005A0F10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55312" w:rsidRPr="005A0F10" w14:paraId="5C780B0F" w14:textId="77777777" w:rsidTr="0098437D"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2FCB26" w14:textId="77777777" w:rsidR="00E55312" w:rsidRDefault="00E55312" w:rsidP="0098437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ttitudes</w:t>
            </w:r>
          </w:p>
          <w:p w14:paraId="7B91330A" w14:textId="77777777" w:rsidR="00E55312" w:rsidRPr="00EB5B54" w:rsidRDefault="00E55312" w:rsidP="0098437D">
            <w:pPr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FF65B" w14:textId="77777777" w:rsidR="00E55312" w:rsidRPr="005A0F10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AADF1" w14:textId="77777777" w:rsidR="00E55312" w:rsidRPr="005A0F10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FC8D2" w14:textId="77777777" w:rsidR="00E55312" w:rsidRPr="005A0F10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55312" w:rsidRPr="005A0F10" w14:paraId="5EA7EB06" w14:textId="77777777" w:rsidTr="0098437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D3883" w14:textId="77777777" w:rsidR="00E55312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erse</w:t>
            </w: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 xml:space="preserve"> effects (continuous variable)</w:t>
            </w:r>
          </w:p>
          <w:p w14:paraId="217DA8F2" w14:textId="77777777" w:rsidR="00E55312" w:rsidRPr="00EB5B54" w:rsidRDefault="00E55312" w:rsidP="0098437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CC71DF5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D53C3D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1, 0.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874A9ED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E55312" w:rsidRPr="005A0F10" w14:paraId="77A5A451" w14:textId="77777777" w:rsidTr="0098437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01DAB" w14:textId="77777777" w:rsidR="00E55312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>Social benefits (continuous variable)</w:t>
            </w:r>
          </w:p>
          <w:p w14:paraId="18AF16D2" w14:textId="77777777" w:rsidR="00E55312" w:rsidRPr="00EB5B54" w:rsidRDefault="00E55312" w:rsidP="0098437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00B26C5" w14:textId="77777777" w:rsidR="00E55312" w:rsidRPr="00A50FAB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0FAB">
              <w:rPr>
                <w:rFonts w:ascii="Times New Roman" w:hAnsi="Times New Roman" w:cs="Times New Roman"/>
                <w:b/>
                <w:sz w:val="24"/>
                <w:szCs w:val="24"/>
              </w:rPr>
              <w:t>1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DB1B0D" w14:textId="77777777" w:rsidR="00E55312" w:rsidRPr="00A50FAB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0FAB">
              <w:rPr>
                <w:rFonts w:ascii="Times New Roman" w:hAnsi="Times New Roman" w:cs="Times New Roman"/>
                <w:b/>
                <w:sz w:val="24"/>
                <w:szCs w:val="24"/>
              </w:rPr>
              <w:t>1.24, 2.3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EA98023" w14:textId="77777777" w:rsidR="00E55312" w:rsidRPr="00A50FAB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0FAB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E55312" w:rsidRPr="005A0F10" w14:paraId="5315DD9A" w14:textId="77777777" w:rsidTr="0098437D">
        <w:trPr>
          <w:cantSplit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D9CF5" w14:textId="77777777" w:rsidR="00E55312" w:rsidRDefault="00E55312" w:rsidP="0098437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5A0F1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erceived norms</w:t>
            </w:r>
          </w:p>
          <w:p w14:paraId="419B1B46" w14:textId="77777777" w:rsidR="00E55312" w:rsidRPr="00EB5B54" w:rsidRDefault="00E55312" w:rsidP="0098437D">
            <w:pPr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6723613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917B74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639D10D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5312" w:rsidRPr="005A0F10" w14:paraId="3F6FBE62" w14:textId="77777777" w:rsidTr="0098437D"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33CC8" w14:textId="77777777" w:rsidR="00E55312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ive</w:t>
            </w: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 xml:space="preserve"> that parent friends supply alcohol</w:t>
            </w:r>
          </w:p>
          <w:p w14:paraId="109F8459" w14:textId="77777777" w:rsidR="00E55312" w:rsidRPr="00EB5B54" w:rsidRDefault="00E55312" w:rsidP="0098437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50CF1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0EE65C0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C23550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984319A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5312" w:rsidRPr="005A0F10" w14:paraId="6FD09D49" w14:textId="77777777" w:rsidTr="0098437D"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77C7C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F7472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B42F342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7B0D82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39, 29.6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5C20899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E55312" w:rsidRPr="005A0F10" w14:paraId="7FF80E47" w14:textId="77777777" w:rsidTr="0098437D">
        <w:trPr>
          <w:cantSplit/>
        </w:trPr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EF334" w14:textId="77777777" w:rsidR="00E55312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ive</w:t>
            </w: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 xml:space="preserve"> that other parents supply alcohol</w:t>
            </w:r>
          </w:p>
          <w:p w14:paraId="7134EB21" w14:textId="77777777" w:rsidR="00E55312" w:rsidRPr="00EB5B54" w:rsidRDefault="00E55312" w:rsidP="0098437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D37A5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FBC62B9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242C5F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BC71832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5312" w:rsidRPr="005A0F10" w14:paraId="4E0F3845" w14:textId="77777777" w:rsidTr="0098437D"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8AB02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55741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380FED4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BCD6EB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53, 10.3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58DDACA" w14:textId="77777777" w:rsidR="00E55312" w:rsidRPr="00A50FAB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0FAB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E55312" w:rsidRPr="005A0F10" w14:paraId="41EF5361" w14:textId="77777777" w:rsidTr="0098437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E9472" w14:textId="77777777" w:rsidR="00E55312" w:rsidRPr="00170158" w:rsidRDefault="00E55312" w:rsidP="0098437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erceived behavioural control</w:t>
            </w:r>
          </w:p>
          <w:p w14:paraId="33C1AA0A" w14:textId="77777777" w:rsidR="00E55312" w:rsidRPr="00170158" w:rsidRDefault="00E55312" w:rsidP="0098437D">
            <w:pPr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7A50632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EB675D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1E8FAED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312" w:rsidRPr="005A0F10" w14:paraId="4946BC6D" w14:textId="77777777" w:rsidTr="0098437D"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E8A28" w14:textId="77777777" w:rsidR="00E55312" w:rsidRPr="00170158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Influence as a parent will be overridden by Australian cultural expect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6D2CE" w14:textId="77777777" w:rsidR="00E55312" w:rsidRPr="00170158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0322478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ADDE31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F31EC65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312" w:rsidRPr="005A0F10" w14:paraId="08889590" w14:textId="77777777" w:rsidTr="0098437D">
        <w:trPr>
          <w:trHeight w:val="32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7845B" w14:textId="77777777" w:rsidR="00E55312" w:rsidRPr="00170158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D59F8" w14:textId="77777777" w:rsidR="00E55312" w:rsidRPr="00170158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85160CD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FB6CEA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, 1.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C8E420C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21</w:t>
            </w:r>
          </w:p>
        </w:tc>
      </w:tr>
      <w:tr w:rsidR="00E55312" w:rsidRPr="005A0F10" w14:paraId="1F9CD780" w14:textId="77777777" w:rsidTr="0098437D"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E688F" w14:textId="77777777" w:rsidR="00E55312" w:rsidRPr="00170158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E3F71" w14:textId="77777777" w:rsidR="00E55312" w:rsidRPr="00170158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7B4B7E1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FF06CF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, 1.6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4B50566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71</w:t>
            </w:r>
          </w:p>
        </w:tc>
      </w:tr>
      <w:tr w:rsidR="00E55312" w:rsidRPr="005A0F10" w14:paraId="42916F12" w14:textId="77777777" w:rsidTr="0098437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3FAE0" w14:textId="77777777" w:rsidR="00E55312" w:rsidRDefault="00E55312" w:rsidP="0098437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ocial clock</w:t>
            </w:r>
          </w:p>
          <w:p w14:paraId="36BC581D" w14:textId="77777777" w:rsidR="00E55312" w:rsidRPr="00EB5B54" w:rsidRDefault="00E55312" w:rsidP="0098437D">
            <w:pPr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28D2A39" w14:textId="77777777" w:rsidR="00E55312" w:rsidRPr="00E868D7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99B6CF" w14:textId="77777777" w:rsidR="00E55312" w:rsidRPr="00E868D7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006DE78" w14:textId="77777777" w:rsidR="00E55312" w:rsidRPr="00E868D7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55312" w:rsidRPr="005A0F10" w14:paraId="209D6C9A" w14:textId="77777777" w:rsidTr="0098437D"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05ED855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 xml:space="preserve">Acceptable age to consu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full</w:t>
            </w: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 xml:space="preserve"> drink of alcoh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E2A11" w14:textId="77777777" w:rsidR="00E55312" w:rsidRPr="00170158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≥18 year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BC0AB50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78ED6F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F399F34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5312" w:rsidRPr="005A0F10" w14:paraId="67E5E38B" w14:textId="77777777" w:rsidTr="0098437D">
        <w:tc>
          <w:tcPr>
            <w:tcW w:w="3544" w:type="dxa"/>
            <w:vMerge/>
            <w:tcBorders>
              <w:left w:val="nil"/>
              <w:right w:val="nil"/>
            </w:tcBorders>
            <w:shd w:val="clear" w:color="auto" w:fill="auto"/>
          </w:tcPr>
          <w:p w14:paraId="525C1A33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5F098" w14:textId="77777777" w:rsidR="00E55312" w:rsidRPr="00170158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16-17 year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BCBB770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48EA5A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76, 10.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5534E0C" w14:textId="77777777" w:rsidR="00E55312" w:rsidRPr="00A50FAB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0FAB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E55312" w:rsidRPr="005A0F10" w14:paraId="25FC5EE4" w14:textId="77777777" w:rsidTr="0098437D"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574CBF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821E4" w14:textId="77777777" w:rsidR="00E55312" w:rsidRPr="00170158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&lt;16 years</w:t>
            </w:r>
          </w:p>
          <w:p w14:paraId="0FA8EDE4" w14:textId="77777777" w:rsidR="00E55312" w:rsidRPr="00170158" w:rsidRDefault="00E55312" w:rsidP="0098437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EBAF0EF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6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B9E800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20, 34.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B062669" w14:textId="77777777" w:rsidR="00E55312" w:rsidRPr="00A50FAB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0FAB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E55312" w:rsidRPr="005A0F10" w14:paraId="031E815B" w14:textId="77777777" w:rsidTr="0098437D"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D11503" w14:textId="77777777" w:rsidR="00E55312" w:rsidRDefault="00E55312" w:rsidP="009843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s</w:t>
            </w:r>
          </w:p>
          <w:p w14:paraId="391FF92B" w14:textId="77777777" w:rsidR="00E55312" w:rsidRPr="00EB5B54" w:rsidRDefault="00E55312" w:rsidP="0098437D">
            <w:pPr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6C1BD" w14:textId="77777777" w:rsidR="00E55312" w:rsidRPr="00E868D7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31E58" w14:textId="77777777" w:rsidR="00E55312" w:rsidRPr="00E868D7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FCFAB" w14:textId="77777777" w:rsidR="00E55312" w:rsidRPr="00E868D7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55312" w:rsidRPr="005A0F10" w14:paraId="6D7F209F" w14:textId="77777777" w:rsidTr="0098437D">
        <w:tc>
          <w:tcPr>
            <w:tcW w:w="35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455364F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olescent 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113BA9" w14:textId="77777777" w:rsidR="00E55312" w:rsidRPr="00285235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235">
              <w:rPr>
                <w:rFonts w:ascii="Times New Roman" w:hAnsi="Times New Roman" w:cs="Times New Roman"/>
                <w:sz w:val="24"/>
                <w:szCs w:val="24"/>
              </w:rPr>
              <w:t>12-15 years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2A8D65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23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7F5514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EF9DA1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5312" w:rsidRPr="005A0F10" w14:paraId="08E33F73" w14:textId="77777777" w:rsidTr="0098437D"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136CC5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0A8E5" w14:textId="77777777" w:rsidR="00E55312" w:rsidRPr="00285235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235">
              <w:rPr>
                <w:rFonts w:ascii="Times New Roman" w:hAnsi="Times New Roman" w:cs="Times New Roman"/>
                <w:sz w:val="24"/>
                <w:szCs w:val="24"/>
              </w:rPr>
              <w:t>16-17 years</w:t>
            </w:r>
          </w:p>
          <w:p w14:paraId="489C1F2D" w14:textId="77777777" w:rsidR="00E55312" w:rsidRPr="00285235" w:rsidRDefault="00E55312" w:rsidP="0098437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4CDDA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9E921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5, 4.4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17506" w14:textId="77777777" w:rsidR="00E55312" w:rsidRPr="00A50FAB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0FAB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E55312" w:rsidRPr="005A0F10" w14:paraId="59BDAE7D" w14:textId="77777777" w:rsidTr="0098437D"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105D135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>Country of bir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79B19" w14:textId="77777777" w:rsidR="00E55312" w:rsidRPr="00285235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235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B45D471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23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F3BC07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181559A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312" w:rsidRPr="005A0F10" w14:paraId="4B24A621" w14:textId="77777777" w:rsidTr="0098437D"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DBDE6E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11246" w14:textId="77777777" w:rsidR="00E55312" w:rsidRPr="00285235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235">
              <w:rPr>
                <w:rFonts w:ascii="Times New Roman" w:hAnsi="Times New Roman" w:cs="Times New Roman"/>
                <w:sz w:val="24"/>
                <w:szCs w:val="24"/>
              </w:rPr>
              <w:t>Elsewhere</w:t>
            </w:r>
          </w:p>
          <w:p w14:paraId="30571259" w14:textId="77777777" w:rsidR="00E55312" w:rsidRPr="00285235" w:rsidRDefault="00E55312" w:rsidP="0098437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767B12F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50B2E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, 1.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C8A928A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1</w:t>
            </w:r>
          </w:p>
        </w:tc>
      </w:tr>
      <w:tr w:rsidR="00E55312" w:rsidRPr="005A0F10" w14:paraId="7E9DB095" w14:textId="77777777" w:rsidTr="0098437D"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8061A33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>Parent 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80B0A" w14:textId="77777777" w:rsidR="00E55312" w:rsidRPr="00285235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23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43C69C9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23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B2EDE8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75DA55D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312" w:rsidRPr="005A0F10" w14:paraId="03C78717" w14:textId="77777777" w:rsidTr="0098437D"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8C2F21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8C726" w14:textId="77777777" w:rsidR="00E55312" w:rsidRPr="00285235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23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20FCE58F" w14:textId="77777777" w:rsidR="00E55312" w:rsidRPr="00285235" w:rsidRDefault="00E55312" w:rsidP="0098437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0FF66E2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1AADF8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, 1.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790A99B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54</w:t>
            </w:r>
          </w:p>
        </w:tc>
      </w:tr>
      <w:tr w:rsidR="00E55312" w:rsidRPr="005A0F10" w14:paraId="1878DC30" w14:textId="77777777" w:rsidTr="0098437D"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962C0A" w14:textId="77777777" w:rsidR="00E55312" w:rsidRDefault="00E55312" w:rsidP="009843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ifiable behaviours and knowledge</w:t>
            </w:r>
          </w:p>
          <w:p w14:paraId="54243554" w14:textId="77777777" w:rsidR="00E55312" w:rsidRPr="00EB5B54" w:rsidRDefault="00E55312" w:rsidP="0098437D">
            <w:pPr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EAC1D" w14:textId="77777777" w:rsidR="00E55312" w:rsidRPr="00E868D7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D8AC9" w14:textId="77777777" w:rsidR="00E55312" w:rsidRPr="00E868D7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207F9" w14:textId="77777777" w:rsidR="00E55312" w:rsidRPr="00E868D7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55312" w:rsidRPr="005A0F10" w14:paraId="70239CF0" w14:textId="77777777" w:rsidTr="0098437D">
        <w:tc>
          <w:tcPr>
            <w:tcW w:w="35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FA3D34F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>Risky alcohol consump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EE6E8A" w14:textId="77777777" w:rsidR="00E55312" w:rsidRPr="00170158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39341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4E67A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AA332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5312" w:rsidRPr="005A0F10" w14:paraId="3F787B97" w14:textId="77777777" w:rsidTr="0098437D"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4892FC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B8152" w14:textId="77777777" w:rsidR="00E55312" w:rsidRPr="00170158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DDD1456" w14:textId="77777777" w:rsidR="00E55312" w:rsidRPr="00170158" w:rsidRDefault="00E55312" w:rsidP="0098437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561F04C" w14:textId="77777777" w:rsidR="00E55312" w:rsidRPr="00863BDD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BDD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4C7145" w14:textId="77777777" w:rsidR="00E55312" w:rsidRPr="00863BDD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BDD">
              <w:rPr>
                <w:rFonts w:ascii="Times New Roman" w:hAnsi="Times New Roman" w:cs="Times New Roman"/>
                <w:sz w:val="24"/>
                <w:szCs w:val="24"/>
              </w:rPr>
              <w:t>0.94, 2.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4A23FDA" w14:textId="77777777" w:rsidR="00E55312" w:rsidRPr="00863BDD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BDD"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</w:tr>
      <w:tr w:rsidR="00E55312" w:rsidRPr="00170158" w14:paraId="67F16970" w14:textId="77777777" w:rsidTr="0098437D"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C2A3131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>Understanding of Australian alcohol guideline for &lt;1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DD667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D0710B3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18705B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B9B17EB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312" w:rsidRPr="00170158" w14:paraId="510792FD" w14:textId="77777777" w:rsidTr="0098437D"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66E114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58B9E" w14:textId="77777777" w:rsidR="00E55312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  <w:p w14:paraId="7759ED95" w14:textId="77777777" w:rsidR="00E55312" w:rsidRPr="00EB5B54" w:rsidRDefault="00E55312" w:rsidP="0098437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FFC6E61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2365D1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, 2.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305CFF4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21</w:t>
            </w:r>
          </w:p>
        </w:tc>
      </w:tr>
      <w:tr w:rsidR="00E55312" w:rsidRPr="005A0F10" w14:paraId="4B1343A2" w14:textId="77777777" w:rsidTr="0098437D"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A9EDB76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>Parenting sty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618C2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>Authoritativ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1008A9E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D29575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5BC7CFA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312" w:rsidRPr="005A0F10" w14:paraId="76BD9107" w14:textId="77777777" w:rsidTr="0098437D">
        <w:tc>
          <w:tcPr>
            <w:tcW w:w="3544" w:type="dxa"/>
            <w:vMerge/>
            <w:tcBorders>
              <w:left w:val="nil"/>
              <w:right w:val="nil"/>
            </w:tcBorders>
            <w:shd w:val="clear" w:color="auto" w:fill="auto"/>
          </w:tcPr>
          <w:p w14:paraId="3D167C43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9EB16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>Authoritaria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BAC6F2D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31F66D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, 2.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4C78ECA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7</w:t>
            </w:r>
          </w:p>
        </w:tc>
      </w:tr>
      <w:tr w:rsidR="00E55312" w:rsidRPr="005A0F10" w14:paraId="09BFA322" w14:textId="77777777" w:rsidTr="0098437D"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71BBD7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402283" w14:textId="77777777" w:rsidR="00E55312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>Permissive</w:t>
            </w:r>
          </w:p>
          <w:p w14:paraId="2E78DBA6" w14:textId="77777777" w:rsidR="00E55312" w:rsidRPr="00EB5B54" w:rsidRDefault="00E55312" w:rsidP="0098437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F43E5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CAB2B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, 7.9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F5794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4</w:t>
            </w:r>
          </w:p>
        </w:tc>
      </w:tr>
    </w:tbl>
    <w:p w14:paraId="17E20514" w14:textId="3AF33A69" w:rsidR="00520918" w:rsidRDefault="00E55312" w:rsidP="00E55312">
      <w:pPr>
        <w:tabs>
          <w:tab w:val="left" w:pos="6045"/>
        </w:tabs>
        <w:rPr>
          <w:rFonts w:ascii="Times New Roman" w:hAnsi="Times New Roman" w:cs="Times New Roman"/>
        </w:rPr>
      </w:pPr>
      <w:r w:rsidRPr="00EB5B54">
        <w:rPr>
          <w:rFonts w:ascii="Times New Roman" w:hAnsi="Times New Roman" w:cs="Times New Roman"/>
        </w:rPr>
        <w:t xml:space="preserve">Note. </w:t>
      </w:r>
      <w:r>
        <w:rPr>
          <w:rFonts w:ascii="Times New Roman" w:hAnsi="Times New Roman" w:cs="Times New Roman"/>
        </w:rPr>
        <w:t xml:space="preserve">AOR = Adjusted Odds Ratio, TPB = Theory of Planned Behaviour. </w:t>
      </w:r>
      <w:r w:rsidRPr="00EB5B54">
        <w:rPr>
          <w:rFonts w:ascii="Times New Roman" w:hAnsi="Times New Roman" w:cs="Times New Roman"/>
        </w:rPr>
        <w:t>N=1081 due to missing response on country of birth.</w:t>
      </w:r>
      <w:r>
        <w:rPr>
          <w:rFonts w:ascii="Times New Roman" w:hAnsi="Times New Roman" w:cs="Times New Roman"/>
        </w:rPr>
        <w:t xml:space="preserve"> Model statistics: </w:t>
      </w:r>
      <w:r w:rsidRPr="00285235">
        <w:rPr>
          <w:rFonts w:ascii="Times New Roman" w:hAnsi="Times New Roman" w:cs="Times New Roman"/>
        </w:rPr>
        <w:t>χ</w:t>
      </w:r>
      <w:r w:rsidRPr="00285235">
        <w:rPr>
          <w:rFonts w:ascii="Times New Roman" w:hAnsi="Times New Roman" w:cs="Times New Roman"/>
          <w:vertAlign w:val="superscript"/>
        </w:rPr>
        <w:t>2</w:t>
      </w:r>
      <w:r w:rsidRPr="00285235">
        <w:rPr>
          <w:rFonts w:ascii="Times New Roman" w:hAnsi="Times New Roman" w:cs="Times New Roman"/>
        </w:rPr>
        <w:t>(1</w:t>
      </w:r>
      <w:r>
        <w:rPr>
          <w:rFonts w:ascii="Times New Roman" w:hAnsi="Times New Roman" w:cs="Times New Roman"/>
        </w:rPr>
        <w:t>5</w:t>
      </w:r>
      <w:r w:rsidRPr="00285235">
        <w:rPr>
          <w:rFonts w:ascii="Times New Roman" w:hAnsi="Times New Roman" w:cs="Times New Roman"/>
        </w:rPr>
        <w:t xml:space="preserve">) = </w:t>
      </w:r>
      <w:r>
        <w:rPr>
          <w:rFonts w:ascii="Times New Roman" w:hAnsi="Times New Roman" w:cs="Times New Roman"/>
        </w:rPr>
        <w:t>626.26</w:t>
      </w:r>
      <w:r w:rsidRPr="00285235">
        <w:rPr>
          <w:rFonts w:ascii="Times New Roman" w:hAnsi="Times New Roman" w:cs="Times New Roman"/>
        </w:rPr>
        <w:t xml:space="preserve">, </w:t>
      </w:r>
      <w:r w:rsidRPr="00285235">
        <w:rPr>
          <w:rFonts w:ascii="Times New Roman" w:hAnsi="Times New Roman" w:cs="Times New Roman"/>
          <w:i/>
        </w:rPr>
        <w:t>p</w:t>
      </w:r>
      <w:r w:rsidRPr="00285235">
        <w:rPr>
          <w:rFonts w:ascii="Times New Roman" w:hAnsi="Times New Roman" w:cs="Times New Roman"/>
        </w:rPr>
        <w:t xml:space="preserve"> &lt; .001; Cox &amp; Snell </w:t>
      </w:r>
      <w:r w:rsidRPr="00863BDD">
        <w:rPr>
          <w:rFonts w:ascii="Times New Roman" w:hAnsi="Times New Roman" w:cs="Times New Roman"/>
          <w:i/>
        </w:rPr>
        <w:t>R</w:t>
      </w:r>
      <w:r w:rsidRPr="00285235">
        <w:rPr>
          <w:rFonts w:ascii="Times New Roman" w:hAnsi="Times New Roman" w:cs="Times New Roman"/>
          <w:vertAlign w:val="superscript"/>
        </w:rPr>
        <w:t>2</w:t>
      </w:r>
      <w:r w:rsidRPr="00285235">
        <w:rPr>
          <w:rFonts w:ascii="Times New Roman" w:hAnsi="Times New Roman" w:cs="Times New Roman"/>
        </w:rPr>
        <w:t xml:space="preserve"> = 0.</w:t>
      </w:r>
      <w:r>
        <w:rPr>
          <w:rFonts w:ascii="Times New Roman" w:hAnsi="Times New Roman" w:cs="Times New Roman"/>
        </w:rPr>
        <w:t>44</w:t>
      </w:r>
      <w:r w:rsidRPr="00285235">
        <w:rPr>
          <w:rFonts w:ascii="Times New Roman" w:hAnsi="Times New Roman" w:cs="Times New Roman"/>
        </w:rPr>
        <w:t>; Nagelkerke R</w:t>
      </w:r>
      <w:r w:rsidRPr="00285235">
        <w:rPr>
          <w:rFonts w:ascii="Times New Roman" w:hAnsi="Times New Roman" w:cs="Times New Roman"/>
          <w:vertAlign w:val="superscript"/>
        </w:rPr>
        <w:t>2</w:t>
      </w:r>
      <w:r w:rsidRPr="00285235">
        <w:rPr>
          <w:rFonts w:ascii="Times New Roman" w:hAnsi="Times New Roman" w:cs="Times New Roman"/>
        </w:rPr>
        <w:t xml:space="preserve"> = 0.</w:t>
      </w:r>
      <w:r>
        <w:rPr>
          <w:rFonts w:ascii="Times New Roman" w:hAnsi="Times New Roman" w:cs="Times New Roman"/>
        </w:rPr>
        <w:t>67</w:t>
      </w:r>
      <w:r w:rsidRPr="00285235">
        <w:rPr>
          <w:rFonts w:ascii="Times New Roman" w:hAnsi="Times New Roman" w:cs="Times New Roman"/>
        </w:rPr>
        <w:t>; Hosmer-</w:t>
      </w:r>
      <w:proofErr w:type="spellStart"/>
      <w:r w:rsidRPr="00285235">
        <w:rPr>
          <w:rFonts w:ascii="Times New Roman" w:hAnsi="Times New Roman" w:cs="Times New Roman"/>
        </w:rPr>
        <w:t>Lemeshow</w:t>
      </w:r>
      <w:proofErr w:type="spellEnd"/>
      <w:r w:rsidRPr="00285235">
        <w:rPr>
          <w:rFonts w:ascii="Times New Roman" w:hAnsi="Times New Roman" w:cs="Times New Roman"/>
        </w:rPr>
        <w:t xml:space="preserve"> goodness of fit test, </w:t>
      </w:r>
      <w:r w:rsidRPr="00285235">
        <w:rPr>
          <w:rFonts w:ascii="Times New Roman" w:hAnsi="Times New Roman" w:cs="Times New Roman"/>
          <w:i/>
        </w:rPr>
        <w:t>p</w:t>
      </w:r>
      <w:r w:rsidRPr="0028523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r w:rsidRPr="00285235">
        <w:rPr>
          <w:rFonts w:ascii="Times New Roman" w:hAnsi="Times New Roman" w:cs="Times New Roman"/>
        </w:rPr>
        <w:t xml:space="preserve"> .</w:t>
      </w:r>
      <w:r>
        <w:rPr>
          <w:rFonts w:ascii="Times New Roman" w:hAnsi="Times New Roman" w:cs="Times New Roman"/>
        </w:rPr>
        <w:t xml:space="preserve">001. </w:t>
      </w:r>
      <w:r w:rsidRPr="00C20624">
        <w:rPr>
          <w:rFonts w:ascii="Times New Roman" w:hAnsi="Times New Roman" w:cs="Times New Roman"/>
        </w:rPr>
        <w:t xml:space="preserve">Bold values </w:t>
      </w:r>
      <w:r>
        <w:rPr>
          <w:rFonts w:ascii="Times New Roman" w:hAnsi="Times New Roman" w:cs="Times New Roman"/>
        </w:rPr>
        <w:t xml:space="preserve">indicate </w:t>
      </w:r>
      <w:r w:rsidRPr="003076C8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&lt; .05.</w:t>
      </w:r>
    </w:p>
    <w:p w14:paraId="2014975A" w14:textId="77777777" w:rsidR="00520918" w:rsidRDefault="005209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0FF1CEE" w14:textId="3075398F" w:rsidR="00520918" w:rsidRPr="00E57EEE" w:rsidRDefault="00520918" w:rsidP="00520918">
      <w:pPr>
        <w:rPr>
          <w:rFonts w:ascii="Times New Roman" w:hAnsi="Times New Roman" w:cs="Times New Roman"/>
          <w:sz w:val="24"/>
        </w:rPr>
      </w:pPr>
      <w:r w:rsidRPr="00E57EEE">
        <w:rPr>
          <w:rFonts w:ascii="Times New Roman" w:hAnsi="Times New Roman" w:cs="Times New Roman"/>
          <w:b/>
          <w:sz w:val="24"/>
        </w:rPr>
        <w:lastRenderedPageBreak/>
        <w:t>Supplementary Table 3.</w:t>
      </w:r>
      <w:r w:rsidRPr="00E57EEE">
        <w:rPr>
          <w:rFonts w:ascii="Times New Roman" w:hAnsi="Times New Roman" w:cs="Times New Roman"/>
          <w:sz w:val="24"/>
        </w:rPr>
        <w:t xml:space="preserve"> Multinomial logistic regression analysis: Acceptable age to drink a full drink of alcohol (reference category: 18 years or older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48"/>
        <w:gridCol w:w="1879"/>
        <w:gridCol w:w="1245"/>
      </w:tblGrid>
      <w:tr w:rsidR="00E57EEE" w:rsidRPr="00E57EEE" w14:paraId="7041A4A4" w14:textId="77777777" w:rsidTr="00520918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6605AA01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57EEE">
              <w:rPr>
                <w:rFonts w:ascii="Times New Roman" w:hAnsi="Times New Roman"/>
                <w:b/>
                <w:sz w:val="24"/>
                <w:szCs w:val="24"/>
              </w:rPr>
              <w:t>Independent variables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hideMark/>
          </w:tcPr>
          <w:p w14:paraId="0257D683" w14:textId="77777777" w:rsidR="00520918" w:rsidRPr="00E57EEE" w:rsidRDefault="00520918" w:rsidP="005C5876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57EEE">
              <w:rPr>
                <w:rFonts w:ascii="Times New Roman" w:hAnsi="Times New Roman"/>
                <w:b/>
                <w:sz w:val="24"/>
                <w:szCs w:val="24"/>
              </w:rPr>
              <w:t>&lt;16 years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hideMark/>
          </w:tcPr>
          <w:p w14:paraId="7ECD1383" w14:textId="77777777" w:rsidR="00520918" w:rsidRPr="00E57EEE" w:rsidRDefault="00520918" w:rsidP="005C5876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57EEE">
              <w:rPr>
                <w:rFonts w:ascii="Times New Roman" w:hAnsi="Times New Roman"/>
                <w:b/>
                <w:sz w:val="24"/>
                <w:szCs w:val="24"/>
              </w:rPr>
              <w:t>16-17 years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1C728414" w14:textId="77777777" w:rsidR="00520918" w:rsidRPr="00E57EEE" w:rsidRDefault="00520918" w:rsidP="005C5876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E57EEE" w:rsidRPr="00E57EEE" w14:paraId="2F29E9AC" w14:textId="77777777" w:rsidTr="00520918">
        <w:tc>
          <w:tcPr>
            <w:tcW w:w="3261" w:type="dxa"/>
            <w:vMerge/>
            <w:tcBorders>
              <w:bottom w:val="single" w:sz="4" w:space="0" w:color="auto"/>
            </w:tcBorders>
            <w:hideMark/>
          </w:tcPr>
          <w:p w14:paraId="21561C52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48" w:type="dxa"/>
            <w:tcBorders>
              <w:bottom w:val="single" w:sz="4" w:space="0" w:color="auto"/>
            </w:tcBorders>
            <w:hideMark/>
          </w:tcPr>
          <w:p w14:paraId="7F892943" w14:textId="77777777" w:rsidR="00520918" w:rsidRPr="00E57EEE" w:rsidRDefault="00520918" w:rsidP="005C5876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57EEE">
              <w:rPr>
                <w:rFonts w:ascii="Times New Roman" w:hAnsi="Times New Roman"/>
                <w:b/>
                <w:sz w:val="24"/>
                <w:szCs w:val="24"/>
              </w:rPr>
              <w:t>RRR (95% CI)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hideMark/>
          </w:tcPr>
          <w:p w14:paraId="4C00E760" w14:textId="77777777" w:rsidR="00520918" w:rsidRPr="00E57EEE" w:rsidRDefault="00520918" w:rsidP="005C5876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57EEE">
              <w:rPr>
                <w:rFonts w:ascii="Times New Roman" w:hAnsi="Times New Roman"/>
                <w:b/>
                <w:sz w:val="24"/>
                <w:szCs w:val="24"/>
              </w:rPr>
              <w:t>RRR (95% CI)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hideMark/>
          </w:tcPr>
          <w:p w14:paraId="59B9276A" w14:textId="77777777" w:rsidR="00520918" w:rsidRPr="00E57EEE" w:rsidRDefault="00520918" w:rsidP="005C5876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E57EEE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 w:rsidR="00E57EEE" w:rsidRPr="00E57EEE" w14:paraId="68ECA3F6" w14:textId="77777777" w:rsidTr="00520918">
        <w:tc>
          <w:tcPr>
            <w:tcW w:w="3261" w:type="dxa"/>
            <w:tcBorders>
              <w:top w:val="single" w:sz="4" w:space="0" w:color="auto"/>
            </w:tcBorders>
            <w:hideMark/>
          </w:tcPr>
          <w:p w14:paraId="75F62EFE" w14:textId="3BB84AD4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>Child age</w:t>
            </w:r>
          </w:p>
        </w:tc>
        <w:tc>
          <w:tcPr>
            <w:tcW w:w="1948" w:type="dxa"/>
            <w:tcBorders>
              <w:top w:val="single" w:sz="4" w:space="0" w:color="auto"/>
            </w:tcBorders>
          </w:tcPr>
          <w:p w14:paraId="0075B95E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3F54FEA0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hideMark/>
          </w:tcPr>
          <w:p w14:paraId="3AB911CC" w14:textId="3B39D6D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>.566</w:t>
            </w:r>
          </w:p>
        </w:tc>
      </w:tr>
      <w:tr w:rsidR="00E57EEE" w:rsidRPr="00E57EEE" w14:paraId="7B9A6D37" w14:textId="77777777" w:rsidTr="00520918">
        <w:tc>
          <w:tcPr>
            <w:tcW w:w="3261" w:type="dxa"/>
            <w:hideMark/>
          </w:tcPr>
          <w:p w14:paraId="595B00F0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 xml:space="preserve">  12-15 years</w:t>
            </w:r>
          </w:p>
        </w:tc>
        <w:tc>
          <w:tcPr>
            <w:tcW w:w="1948" w:type="dxa"/>
            <w:hideMark/>
          </w:tcPr>
          <w:p w14:paraId="133FD899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879" w:type="dxa"/>
          </w:tcPr>
          <w:p w14:paraId="13651E28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29429D54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7EEE" w:rsidRPr="00E57EEE" w14:paraId="70EA152A" w14:textId="77777777" w:rsidTr="00520918">
        <w:tc>
          <w:tcPr>
            <w:tcW w:w="3261" w:type="dxa"/>
            <w:hideMark/>
          </w:tcPr>
          <w:p w14:paraId="6E5CBEAE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 xml:space="preserve">  16-17 years</w:t>
            </w:r>
          </w:p>
        </w:tc>
        <w:tc>
          <w:tcPr>
            <w:tcW w:w="1948" w:type="dxa"/>
            <w:hideMark/>
          </w:tcPr>
          <w:p w14:paraId="770C0208" w14:textId="36B5A9D3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>0.95 (0.54, 1.65)</w:t>
            </w:r>
          </w:p>
        </w:tc>
        <w:tc>
          <w:tcPr>
            <w:tcW w:w="1879" w:type="dxa"/>
          </w:tcPr>
          <w:p w14:paraId="22B6F19B" w14:textId="3F82F79B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>1.04 (0.73, 1.49)</w:t>
            </w:r>
          </w:p>
        </w:tc>
        <w:tc>
          <w:tcPr>
            <w:tcW w:w="1245" w:type="dxa"/>
          </w:tcPr>
          <w:p w14:paraId="5F5F9528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7EEE" w:rsidRPr="00E57EEE" w14:paraId="5817E8FE" w14:textId="77777777" w:rsidTr="00520918">
        <w:tc>
          <w:tcPr>
            <w:tcW w:w="3261" w:type="dxa"/>
          </w:tcPr>
          <w:p w14:paraId="64EFE16B" w14:textId="6C7B6073" w:rsidR="00520918" w:rsidRPr="00E57EEE" w:rsidRDefault="00520918" w:rsidP="0052091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 xml:space="preserve">  18 years or older</w:t>
            </w:r>
          </w:p>
        </w:tc>
        <w:tc>
          <w:tcPr>
            <w:tcW w:w="1948" w:type="dxa"/>
          </w:tcPr>
          <w:p w14:paraId="61A7B104" w14:textId="4AFDEEA2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>1.27 (0.81, 1.99)</w:t>
            </w:r>
          </w:p>
        </w:tc>
        <w:tc>
          <w:tcPr>
            <w:tcW w:w="1879" w:type="dxa"/>
          </w:tcPr>
          <w:p w14:paraId="793EDCE9" w14:textId="08624002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>1.25 (0.92, 1.70)</w:t>
            </w:r>
          </w:p>
        </w:tc>
        <w:tc>
          <w:tcPr>
            <w:tcW w:w="1245" w:type="dxa"/>
          </w:tcPr>
          <w:p w14:paraId="7BADDD83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7EEE" w:rsidRPr="00E57EEE" w14:paraId="462ADC72" w14:textId="77777777" w:rsidTr="00520918">
        <w:tc>
          <w:tcPr>
            <w:tcW w:w="3261" w:type="dxa"/>
            <w:hideMark/>
          </w:tcPr>
          <w:p w14:paraId="5F3AF334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>Parenting style</w:t>
            </w:r>
          </w:p>
        </w:tc>
        <w:tc>
          <w:tcPr>
            <w:tcW w:w="1948" w:type="dxa"/>
          </w:tcPr>
          <w:p w14:paraId="7390F0F9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</w:tcPr>
          <w:p w14:paraId="1A796D8E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3F6CA60B" w14:textId="64C07BFC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>.527</w:t>
            </w:r>
          </w:p>
        </w:tc>
      </w:tr>
      <w:tr w:rsidR="00E57EEE" w:rsidRPr="00E57EEE" w14:paraId="257EA2E1" w14:textId="77777777" w:rsidTr="00520918">
        <w:tc>
          <w:tcPr>
            <w:tcW w:w="3261" w:type="dxa"/>
            <w:hideMark/>
          </w:tcPr>
          <w:p w14:paraId="7557E331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 xml:space="preserve">  Authoritarian</w:t>
            </w:r>
          </w:p>
        </w:tc>
        <w:tc>
          <w:tcPr>
            <w:tcW w:w="1948" w:type="dxa"/>
            <w:hideMark/>
          </w:tcPr>
          <w:p w14:paraId="47B3D094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879" w:type="dxa"/>
          </w:tcPr>
          <w:p w14:paraId="58558851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645B815C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7EEE" w:rsidRPr="00E57EEE" w14:paraId="52C0A5CF" w14:textId="77777777" w:rsidTr="00520918">
        <w:tc>
          <w:tcPr>
            <w:tcW w:w="3261" w:type="dxa"/>
            <w:hideMark/>
          </w:tcPr>
          <w:p w14:paraId="063B6044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 xml:space="preserve">  Authoritative</w:t>
            </w:r>
          </w:p>
        </w:tc>
        <w:tc>
          <w:tcPr>
            <w:tcW w:w="1948" w:type="dxa"/>
          </w:tcPr>
          <w:p w14:paraId="2EE8D1F8" w14:textId="344CF9CE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>1.10 (0.64, 1.91)</w:t>
            </w:r>
          </w:p>
        </w:tc>
        <w:tc>
          <w:tcPr>
            <w:tcW w:w="1879" w:type="dxa"/>
          </w:tcPr>
          <w:p w14:paraId="34CBD296" w14:textId="00808E7A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>1.26 (0.87, 1.83)</w:t>
            </w:r>
          </w:p>
        </w:tc>
        <w:tc>
          <w:tcPr>
            <w:tcW w:w="1245" w:type="dxa"/>
          </w:tcPr>
          <w:p w14:paraId="0A5AA6E0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7EEE" w:rsidRPr="00E57EEE" w14:paraId="1CB82028" w14:textId="77777777" w:rsidTr="00520918">
        <w:tc>
          <w:tcPr>
            <w:tcW w:w="3261" w:type="dxa"/>
            <w:hideMark/>
          </w:tcPr>
          <w:p w14:paraId="43A5C626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 xml:space="preserve">  Permissive</w:t>
            </w:r>
          </w:p>
        </w:tc>
        <w:tc>
          <w:tcPr>
            <w:tcW w:w="1948" w:type="dxa"/>
          </w:tcPr>
          <w:p w14:paraId="49AF7260" w14:textId="2ABF1950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>1.05 (0.50, 2.19)</w:t>
            </w:r>
          </w:p>
        </w:tc>
        <w:tc>
          <w:tcPr>
            <w:tcW w:w="1879" w:type="dxa"/>
          </w:tcPr>
          <w:p w14:paraId="6AC3AD28" w14:textId="2A67F48A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>0.90 (0.52, 1.55)</w:t>
            </w:r>
          </w:p>
        </w:tc>
        <w:tc>
          <w:tcPr>
            <w:tcW w:w="1245" w:type="dxa"/>
          </w:tcPr>
          <w:p w14:paraId="6FD6C107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7EEE" w:rsidRPr="00E57EEE" w14:paraId="64D4422C" w14:textId="77777777" w:rsidTr="00520918">
        <w:tc>
          <w:tcPr>
            <w:tcW w:w="3261" w:type="dxa"/>
            <w:hideMark/>
          </w:tcPr>
          <w:p w14:paraId="5EB666B0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>Understanding of Australian alcohol guideline for &lt;18 years</w:t>
            </w:r>
          </w:p>
        </w:tc>
        <w:tc>
          <w:tcPr>
            <w:tcW w:w="1948" w:type="dxa"/>
          </w:tcPr>
          <w:p w14:paraId="168E44B5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</w:tcPr>
          <w:p w14:paraId="6AEE9444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5DBADD9A" w14:textId="7D01B6D8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57EEE">
              <w:rPr>
                <w:rFonts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E57EEE" w:rsidRPr="00E57EEE" w14:paraId="506402DD" w14:textId="77777777" w:rsidTr="00520918">
        <w:tc>
          <w:tcPr>
            <w:tcW w:w="3261" w:type="dxa"/>
            <w:hideMark/>
          </w:tcPr>
          <w:p w14:paraId="3DFB7B09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 xml:space="preserve">  Yes</w:t>
            </w:r>
          </w:p>
        </w:tc>
        <w:tc>
          <w:tcPr>
            <w:tcW w:w="1948" w:type="dxa"/>
            <w:hideMark/>
          </w:tcPr>
          <w:p w14:paraId="73ABD511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879" w:type="dxa"/>
          </w:tcPr>
          <w:p w14:paraId="2219F459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58BFC7E2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E57EEE" w:rsidRPr="00E57EEE" w14:paraId="24836737" w14:textId="77777777" w:rsidTr="00520918">
        <w:tc>
          <w:tcPr>
            <w:tcW w:w="3261" w:type="dxa"/>
            <w:hideMark/>
          </w:tcPr>
          <w:p w14:paraId="27CEC95B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 xml:space="preserve">  No</w:t>
            </w:r>
          </w:p>
        </w:tc>
        <w:tc>
          <w:tcPr>
            <w:tcW w:w="1948" w:type="dxa"/>
            <w:hideMark/>
          </w:tcPr>
          <w:p w14:paraId="430F5F35" w14:textId="41AF6AB2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57EEE">
              <w:rPr>
                <w:rFonts w:ascii="Times New Roman" w:hAnsi="Times New Roman"/>
                <w:b/>
                <w:sz w:val="24"/>
                <w:szCs w:val="24"/>
              </w:rPr>
              <w:t>6.18 (4.03, 9.46)</w:t>
            </w:r>
          </w:p>
        </w:tc>
        <w:tc>
          <w:tcPr>
            <w:tcW w:w="1879" w:type="dxa"/>
          </w:tcPr>
          <w:p w14:paraId="3FC4421B" w14:textId="160A2460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57EEE">
              <w:rPr>
                <w:rFonts w:ascii="Times New Roman" w:hAnsi="Times New Roman"/>
                <w:b/>
                <w:sz w:val="24"/>
                <w:szCs w:val="24"/>
              </w:rPr>
              <w:t>1.99 (1.42, 2.78)</w:t>
            </w:r>
          </w:p>
        </w:tc>
        <w:tc>
          <w:tcPr>
            <w:tcW w:w="1245" w:type="dxa"/>
          </w:tcPr>
          <w:p w14:paraId="6728D515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E57EEE" w:rsidRPr="00E57EEE" w14:paraId="2357E9C1" w14:textId="77777777" w:rsidTr="00520918">
        <w:tc>
          <w:tcPr>
            <w:tcW w:w="3261" w:type="dxa"/>
            <w:hideMark/>
          </w:tcPr>
          <w:p w14:paraId="601B61A0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>Income</w:t>
            </w:r>
          </w:p>
        </w:tc>
        <w:tc>
          <w:tcPr>
            <w:tcW w:w="1948" w:type="dxa"/>
          </w:tcPr>
          <w:p w14:paraId="157D1D41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</w:tcPr>
          <w:p w14:paraId="7BD81031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2AF20FE1" w14:textId="575C8D25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57EEE">
              <w:rPr>
                <w:rFonts w:ascii="Times New Roman" w:hAnsi="Times New Roman"/>
                <w:b/>
                <w:bCs/>
                <w:sz w:val="24"/>
                <w:szCs w:val="24"/>
              </w:rPr>
              <w:t>.026</w:t>
            </w:r>
          </w:p>
        </w:tc>
      </w:tr>
      <w:tr w:rsidR="00E57EEE" w:rsidRPr="00E57EEE" w14:paraId="1911BB68" w14:textId="77777777" w:rsidTr="00520918">
        <w:tc>
          <w:tcPr>
            <w:tcW w:w="3261" w:type="dxa"/>
            <w:hideMark/>
          </w:tcPr>
          <w:p w14:paraId="7EAF61BC" w14:textId="77777777" w:rsidR="00520918" w:rsidRPr="00E57EEE" w:rsidRDefault="00520918" w:rsidP="005C5876">
            <w:pPr>
              <w:spacing w:line="360" w:lineRule="auto"/>
              <w:ind w:left="604" w:hanging="425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>&lt; $60,000</w:t>
            </w:r>
          </w:p>
        </w:tc>
        <w:tc>
          <w:tcPr>
            <w:tcW w:w="1948" w:type="dxa"/>
            <w:hideMark/>
          </w:tcPr>
          <w:p w14:paraId="29455439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879" w:type="dxa"/>
          </w:tcPr>
          <w:p w14:paraId="63BCC9F9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5C9D494B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E57EEE" w:rsidRPr="00E57EEE" w14:paraId="653C9C01" w14:textId="77777777" w:rsidTr="00520918">
        <w:tc>
          <w:tcPr>
            <w:tcW w:w="3261" w:type="dxa"/>
            <w:hideMark/>
          </w:tcPr>
          <w:p w14:paraId="584F539B" w14:textId="77777777" w:rsidR="00520918" w:rsidRPr="00E57EEE" w:rsidRDefault="00520918" w:rsidP="005C5876">
            <w:pPr>
              <w:spacing w:line="360" w:lineRule="auto"/>
              <w:ind w:left="604" w:hanging="425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>$60,000-</w:t>
            </w:r>
            <w:r w:rsidRPr="00E57EEE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E57EEE">
              <w:rPr>
                <w:rFonts w:ascii="Times New Roman" w:hAnsi="Times New Roman"/>
                <w:sz w:val="24"/>
                <w:szCs w:val="24"/>
              </w:rPr>
              <w:t>$100,000</w:t>
            </w:r>
          </w:p>
        </w:tc>
        <w:tc>
          <w:tcPr>
            <w:tcW w:w="1948" w:type="dxa"/>
          </w:tcPr>
          <w:p w14:paraId="76473E71" w14:textId="0EAE25EE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>0.92 (0.53, 1.59)</w:t>
            </w:r>
          </w:p>
        </w:tc>
        <w:tc>
          <w:tcPr>
            <w:tcW w:w="1879" w:type="dxa"/>
          </w:tcPr>
          <w:p w14:paraId="26336CCA" w14:textId="4147C2C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>1.24 (0.83, 1.85)</w:t>
            </w:r>
          </w:p>
        </w:tc>
        <w:tc>
          <w:tcPr>
            <w:tcW w:w="1245" w:type="dxa"/>
          </w:tcPr>
          <w:p w14:paraId="1DE13F0D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E57EEE" w:rsidRPr="00E57EEE" w14:paraId="3B18E69B" w14:textId="77777777" w:rsidTr="00520918">
        <w:tc>
          <w:tcPr>
            <w:tcW w:w="3261" w:type="dxa"/>
            <w:hideMark/>
          </w:tcPr>
          <w:p w14:paraId="6139BABD" w14:textId="77777777" w:rsidR="00520918" w:rsidRPr="00E57EEE" w:rsidRDefault="00520918" w:rsidP="005C5876">
            <w:pPr>
              <w:spacing w:line="360" w:lineRule="auto"/>
              <w:ind w:left="604" w:hanging="425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>$100,000-</w:t>
            </w:r>
            <w:r w:rsidRPr="00E57EEE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E57EEE">
              <w:rPr>
                <w:rFonts w:ascii="Times New Roman" w:hAnsi="Times New Roman"/>
                <w:sz w:val="24"/>
                <w:szCs w:val="24"/>
              </w:rPr>
              <w:t>$150,000</w:t>
            </w:r>
          </w:p>
        </w:tc>
        <w:tc>
          <w:tcPr>
            <w:tcW w:w="1948" w:type="dxa"/>
          </w:tcPr>
          <w:p w14:paraId="7EBDBF78" w14:textId="44D23CD6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>1.02 (0.59, 1.77)</w:t>
            </w:r>
          </w:p>
        </w:tc>
        <w:tc>
          <w:tcPr>
            <w:tcW w:w="1879" w:type="dxa"/>
          </w:tcPr>
          <w:p w14:paraId="5067647D" w14:textId="576C8A82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57EEE">
              <w:rPr>
                <w:rFonts w:ascii="Times New Roman" w:hAnsi="Times New Roman"/>
                <w:b/>
                <w:sz w:val="24"/>
                <w:szCs w:val="24"/>
              </w:rPr>
              <w:t>1.61 (1.09, 2.39)</w:t>
            </w:r>
          </w:p>
        </w:tc>
        <w:tc>
          <w:tcPr>
            <w:tcW w:w="1245" w:type="dxa"/>
          </w:tcPr>
          <w:p w14:paraId="29870007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E57EEE" w:rsidRPr="00E57EEE" w14:paraId="2E67FE9A" w14:textId="77777777" w:rsidTr="00520918">
        <w:tc>
          <w:tcPr>
            <w:tcW w:w="3261" w:type="dxa"/>
            <w:hideMark/>
          </w:tcPr>
          <w:p w14:paraId="4553AEE3" w14:textId="77777777" w:rsidR="00520918" w:rsidRPr="00E57EEE" w:rsidRDefault="00520918" w:rsidP="005C5876">
            <w:pPr>
              <w:spacing w:line="360" w:lineRule="auto"/>
              <w:ind w:left="604" w:hanging="425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E57EEE">
              <w:rPr>
                <w:rFonts w:ascii="Times New Roman" w:hAnsi="Times New Roman"/>
                <w:sz w:val="24"/>
                <w:szCs w:val="24"/>
              </w:rPr>
              <w:t>$150,000</w:t>
            </w:r>
          </w:p>
        </w:tc>
        <w:tc>
          <w:tcPr>
            <w:tcW w:w="1948" w:type="dxa"/>
          </w:tcPr>
          <w:p w14:paraId="3669077E" w14:textId="42F16231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>0.76 (0.40, 1.45)</w:t>
            </w:r>
          </w:p>
        </w:tc>
        <w:tc>
          <w:tcPr>
            <w:tcW w:w="1879" w:type="dxa"/>
          </w:tcPr>
          <w:p w14:paraId="76513C1F" w14:textId="5F7E47A8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57EEE">
              <w:rPr>
                <w:rFonts w:ascii="Times New Roman" w:hAnsi="Times New Roman"/>
                <w:b/>
                <w:sz w:val="24"/>
                <w:szCs w:val="24"/>
              </w:rPr>
              <w:t>1.91 (1.26, 2.89)</w:t>
            </w:r>
          </w:p>
        </w:tc>
        <w:tc>
          <w:tcPr>
            <w:tcW w:w="1245" w:type="dxa"/>
          </w:tcPr>
          <w:p w14:paraId="257C58D1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E57EEE" w:rsidRPr="00E57EEE" w14:paraId="1B1F76DE" w14:textId="77777777" w:rsidTr="00520918">
        <w:tc>
          <w:tcPr>
            <w:tcW w:w="3261" w:type="dxa"/>
            <w:hideMark/>
          </w:tcPr>
          <w:p w14:paraId="669F2805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1948" w:type="dxa"/>
          </w:tcPr>
          <w:p w14:paraId="02CF2C00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9" w:type="dxa"/>
          </w:tcPr>
          <w:p w14:paraId="60D7A9DB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4C9C16B2" w14:textId="186BDD34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57EEE">
              <w:rPr>
                <w:rFonts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E57EEE" w:rsidRPr="00E57EEE" w14:paraId="76D2CB75" w14:textId="77777777" w:rsidTr="00520918">
        <w:tc>
          <w:tcPr>
            <w:tcW w:w="3261" w:type="dxa"/>
            <w:hideMark/>
          </w:tcPr>
          <w:p w14:paraId="211FF213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 xml:space="preserve">  Metropolitan</w:t>
            </w:r>
          </w:p>
        </w:tc>
        <w:tc>
          <w:tcPr>
            <w:tcW w:w="1948" w:type="dxa"/>
            <w:hideMark/>
          </w:tcPr>
          <w:p w14:paraId="61968B0E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879" w:type="dxa"/>
          </w:tcPr>
          <w:p w14:paraId="67619537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25A645DC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7EEE" w:rsidRPr="00E57EEE" w14:paraId="6FBA1FE7" w14:textId="77777777" w:rsidTr="00520918">
        <w:tc>
          <w:tcPr>
            <w:tcW w:w="3261" w:type="dxa"/>
            <w:tcBorders>
              <w:bottom w:val="single" w:sz="4" w:space="0" w:color="auto"/>
            </w:tcBorders>
            <w:hideMark/>
          </w:tcPr>
          <w:p w14:paraId="0FD42CBC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57EEE">
              <w:rPr>
                <w:rFonts w:ascii="Times New Roman" w:hAnsi="Times New Roman"/>
                <w:sz w:val="24"/>
                <w:szCs w:val="24"/>
              </w:rPr>
              <w:t xml:space="preserve">  Non-metropolitan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hideMark/>
          </w:tcPr>
          <w:p w14:paraId="59C4EB0F" w14:textId="36A0ACBC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57EEE">
              <w:rPr>
                <w:rFonts w:ascii="Times New Roman" w:hAnsi="Times New Roman"/>
                <w:b/>
                <w:bCs/>
                <w:sz w:val="24"/>
                <w:szCs w:val="24"/>
              </w:rPr>
              <w:t>2.03 (1.30, 3.16)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727A7237" w14:textId="315A5104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57EEE">
              <w:rPr>
                <w:rFonts w:ascii="Times New Roman" w:hAnsi="Times New Roman"/>
                <w:b/>
                <w:sz w:val="24"/>
                <w:szCs w:val="24"/>
              </w:rPr>
              <w:t>1.65 (1.22, 2.24)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5E7CAB07" w14:textId="77777777" w:rsidR="00520918" w:rsidRPr="00E57EEE" w:rsidRDefault="00520918" w:rsidP="005C58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266E47E" w14:textId="77777777" w:rsidR="00520918" w:rsidRPr="00E57EEE" w:rsidRDefault="00520918" w:rsidP="00520918">
      <w:pPr>
        <w:rPr>
          <w:rFonts w:ascii="Times New Roman" w:hAnsi="Times New Roman" w:cs="Times New Roman"/>
        </w:rPr>
      </w:pPr>
      <w:r w:rsidRPr="00E57EEE">
        <w:rPr>
          <w:rFonts w:ascii="Times New Roman" w:hAnsi="Times New Roman" w:cs="Times New Roman"/>
        </w:rPr>
        <w:t xml:space="preserve">Note: RRR = Relative Risk Ratio, Ref = reference category. N=1082. Bold values indicate </w:t>
      </w:r>
      <w:r w:rsidRPr="00E57EEE">
        <w:rPr>
          <w:rFonts w:ascii="Times New Roman" w:hAnsi="Times New Roman" w:cs="Times New Roman"/>
          <w:i/>
        </w:rPr>
        <w:t>p</w:t>
      </w:r>
      <w:r w:rsidRPr="00E57EEE">
        <w:rPr>
          <w:rFonts w:ascii="Times New Roman" w:hAnsi="Times New Roman" w:cs="Times New Roman"/>
        </w:rPr>
        <w:t>&lt;.05.</w:t>
      </w:r>
    </w:p>
    <w:p w14:paraId="19A71C3E" w14:textId="77777777" w:rsidR="00E55312" w:rsidRPr="00E57EEE" w:rsidRDefault="00E55312" w:rsidP="00E55312">
      <w:pPr>
        <w:tabs>
          <w:tab w:val="left" w:pos="6045"/>
        </w:tabs>
        <w:rPr>
          <w:rFonts w:ascii="Times New Roman" w:hAnsi="Times New Roman" w:cs="Times New Roman"/>
        </w:rPr>
      </w:pPr>
    </w:p>
    <w:p w14:paraId="54E98CCF" w14:textId="77777777" w:rsidR="00E55312" w:rsidRPr="00E57EEE" w:rsidRDefault="00E55312" w:rsidP="00E5531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ECBB20D" w14:textId="77777777" w:rsidR="00E55312" w:rsidRDefault="00E55312" w:rsidP="00E55312">
      <w:pPr>
        <w:spacing w:line="360" w:lineRule="auto"/>
        <w:rPr>
          <w:rFonts w:ascii="Times New Roman" w:hAnsi="Times New Roman" w:cs="Times New Roman"/>
        </w:rPr>
        <w:sectPr w:rsidR="00E55312" w:rsidSect="00E55312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7A4FD4" w14:textId="4067EE8A" w:rsidR="00E55312" w:rsidRPr="00CB3A6A" w:rsidRDefault="00E55312" w:rsidP="00E55312">
      <w:pPr>
        <w:rPr>
          <w:rFonts w:ascii="Times New Roman" w:hAnsi="Times New Roman" w:cs="Times New Roman"/>
        </w:rPr>
      </w:pPr>
      <w:r w:rsidRPr="00CB3A6A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520918">
        <w:rPr>
          <w:rFonts w:ascii="Times New Roman" w:hAnsi="Times New Roman" w:cs="Times New Roman"/>
          <w:b/>
          <w:sz w:val="24"/>
        </w:rPr>
        <w:t>4</w:t>
      </w:r>
      <w:r w:rsidRPr="00CB3A6A">
        <w:rPr>
          <w:rFonts w:ascii="Times New Roman" w:hAnsi="Times New Roman" w:cs="Times New Roman"/>
          <w:b/>
          <w:sz w:val="24"/>
        </w:rPr>
        <w:t>.</w:t>
      </w:r>
      <w:r w:rsidRPr="00CB3A6A">
        <w:rPr>
          <w:rFonts w:ascii="Times New Roman" w:hAnsi="Times New Roman" w:cs="Times New Roman"/>
          <w:sz w:val="24"/>
        </w:rPr>
        <w:t xml:space="preserve"> Logistic regression analyses: Provision of full drinks to adolescents (N=1081)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1125"/>
        <w:gridCol w:w="1126"/>
        <w:gridCol w:w="1125"/>
        <w:gridCol w:w="1126"/>
        <w:gridCol w:w="1125"/>
        <w:gridCol w:w="1126"/>
        <w:gridCol w:w="901"/>
        <w:gridCol w:w="1418"/>
        <w:gridCol w:w="1058"/>
      </w:tblGrid>
      <w:tr w:rsidR="00E55312" w:rsidRPr="00CB3A6A" w14:paraId="282859D7" w14:textId="77777777" w:rsidTr="0098437D">
        <w:trPr>
          <w:tblHeader/>
          <w:jc w:val="center"/>
        </w:trPr>
        <w:tc>
          <w:tcPr>
            <w:tcW w:w="382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5526D8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Independent variables</w:t>
            </w:r>
          </w:p>
        </w:tc>
        <w:tc>
          <w:tcPr>
            <w:tcW w:w="33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C01A77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Step 1: Demographics</w:t>
            </w:r>
          </w:p>
        </w:tc>
        <w:tc>
          <w:tcPr>
            <w:tcW w:w="33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C41394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Step 2: Modifiable behaviours and knowledge</w:t>
            </w:r>
          </w:p>
        </w:tc>
        <w:tc>
          <w:tcPr>
            <w:tcW w:w="33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0187E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Step 3: Extended TPB components</w:t>
            </w:r>
          </w:p>
        </w:tc>
      </w:tr>
      <w:tr w:rsidR="00E55312" w:rsidRPr="00CB3A6A" w14:paraId="6931DB0E" w14:textId="77777777" w:rsidTr="0098437D">
        <w:trPr>
          <w:jc w:val="center"/>
        </w:trPr>
        <w:tc>
          <w:tcPr>
            <w:tcW w:w="382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0B4C32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76F1C1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AOR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55FEA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D75F0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B3A6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02619C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AO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678D51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A528A1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B3A6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477E9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B3A6A">
              <w:rPr>
                <w:rFonts w:ascii="Times New Roman" w:hAnsi="Times New Roman" w:cs="Times New Roman"/>
                <w:iCs/>
              </w:rPr>
              <w:t>A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9142A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B3A6A">
              <w:rPr>
                <w:rFonts w:ascii="Times New Roman" w:hAnsi="Times New Roman" w:cs="Times New Roman"/>
                <w:iCs/>
              </w:rPr>
              <w:t>95% CI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76607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B3A6A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E55312" w:rsidRPr="00CB3A6A" w14:paraId="3B4F87DE" w14:textId="77777777" w:rsidTr="0098437D">
        <w:trPr>
          <w:jc w:val="center"/>
        </w:trPr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AD90FC" w14:textId="77777777" w:rsidR="00E55312" w:rsidRPr="00CB3A6A" w:rsidRDefault="00E55312" w:rsidP="0098437D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CB3A6A">
              <w:rPr>
                <w:rFonts w:ascii="Times New Roman" w:hAnsi="Times New Roman" w:cs="Times New Roman"/>
                <w:b/>
                <w:bCs/>
              </w:rPr>
              <w:t>Demographic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9FF8C6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17ACFB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53E623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B09518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54A563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59C7D8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46D20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B65A8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7896A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5312" w:rsidRPr="00CB3A6A" w14:paraId="4898B275" w14:textId="77777777" w:rsidTr="0098437D"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51C19C0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lescent 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4CD3D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12-15 year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28BFC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0E875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2CD43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95E62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67D51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24A3F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717BF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6D174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E2B88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&lt;.001</w:t>
            </w:r>
          </w:p>
        </w:tc>
      </w:tr>
      <w:tr w:rsidR="00E55312" w:rsidRPr="00CB3A6A" w14:paraId="2E7A77B6" w14:textId="77777777" w:rsidTr="0098437D">
        <w:trPr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03193C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BC767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16-17 year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D5B2A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3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F1C32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2.31, 4.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99502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66ED4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3.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693A8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2.61, 4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B694C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37D94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3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538A1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2.26, 4.9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A7C97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5312" w:rsidRPr="00CB3A6A" w14:paraId="109F9AE1" w14:textId="77777777" w:rsidTr="0098437D"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B4F4634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Country of bi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4FE80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44486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5A239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D1A82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EB0BC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F0F63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E22CD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D5A0A83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51F69D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D6ED9A0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.356</w:t>
            </w:r>
          </w:p>
        </w:tc>
      </w:tr>
      <w:tr w:rsidR="00E55312" w:rsidRPr="00CB3A6A" w14:paraId="579B900C" w14:textId="77777777" w:rsidTr="0098437D">
        <w:trPr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0575B7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1CE5D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Elsewher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69A4E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0.6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A77FA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0.47, 0.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9A343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91B54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0.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A451F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0.46, 0.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AADC5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DD953E8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74AFFD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0.51, 1.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8906C66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5312" w:rsidRPr="00CB3A6A" w14:paraId="047C25B3" w14:textId="77777777" w:rsidTr="0098437D"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5F1F41B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Parent gen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E57D2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BECFA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F1CEB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54501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.1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504E9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A5EC5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29CC8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.7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0D5902D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09015D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0861FBC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.847</w:t>
            </w:r>
          </w:p>
        </w:tc>
      </w:tr>
      <w:tr w:rsidR="00E55312" w:rsidRPr="00CB3A6A" w14:paraId="518DA50E" w14:textId="77777777" w:rsidTr="0098437D">
        <w:trPr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BEF28F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C2A13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6D160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B2BBE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0.59, 1.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9BFAA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A939C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D79A7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0.76, 1.4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0B510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2DF05E6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F20F4A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0.65, 1.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1414F57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5312" w:rsidRPr="00CB3A6A" w14:paraId="7E24DB99" w14:textId="77777777" w:rsidTr="0098437D">
        <w:trPr>
          <w:jc w:val="center"/>
        </w:trPr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01EBDE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C27F0F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91535D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380CB8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4CEB4D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EBB792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EE4AA2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20696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38B40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1D929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E55312" w:rsidRPr="00CB3A6A" w14:paraId="1ADC623C" w14:textId="77777777" w:rsidTr="0098437D">
        <w:trPr>
          <w:jc w:val="center"/>
        </w:trPr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097763" w14:textId="77777777" w:rsidR="00E55312" w:rsidRPr="00CB3A6A" w:rsidRDefault="00E55312" w:rsidP="0098437D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CB3A6A">
              <w:rPr>
                <w:rFonts w:ascii="Times New Roman" w:hAnsi="Times New Roman" w:cs="Times New Roman"/>
                <w:b/>
                <w:bCs/>
              </w:rPr>
              <w:t>Modifiable behaviours and knowledg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360613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94036F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548EF9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FD8B2D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D0F0FA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B96011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73D53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86820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F7EB2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E55312" w:rsidRPr="00CB3A6A" w14:paraId="23145EDE" w14:textId="77777777" w:rsidTr="0098437D"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3B15D09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Risky alcohol consum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ACF74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55CEC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AA407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34F4C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5FDA3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026AF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90AED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B64E99C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62D267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F2E6CE5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.008</w:t>
            </w:r>
          </w:p>
        </w:tc>
      </w:tr>
      <w:tr w:rsidR="00E55312" w:rsidRPr="00CB3A6A" w14:paraId="6B902612" w14:textId="77777777" w:rsidTr="0098437D">
        <w:trPr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881DAC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74414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B58A7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4F102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EBA9D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9C731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1.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B7871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1.19, 2.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8787F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30353C4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1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B13F73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1.15, 2.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7DBEFED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5312" w:rsidRPr="00CB3A6A" w14:paraId="0A4EC222" w14:textId="77777777" w:rsidTr="0098437D"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4116B9D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Understanding of Australian alcohol guideline for &lt;18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A2F3D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322C2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94006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9EDF7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AD0A8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39226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AA2D4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A7595DB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02A954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D26F340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.856</w:t>
            </w:r>
          </w:p>
        </w:tc>
      </w:tr>
      <w:tr w:rsidR="00E55312" w:rsidRPr="00CB3A6A" w14:paraId="7B3305C3" w14:textId="77777777" w:rsidTr="0098437D">
        <w:trPr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7A4AC7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35F28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6311D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6E61F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72322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B958F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2.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5705A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1.95, 3.8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431FF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31EBC81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329BE6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0.67, 1.6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99383C6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5312" w:rsidRPr="00CB3A6A" w14:paraId="65E66786" w14:textId="77777777" w:rsidTr="0098437D"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F710AF0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Parenting sty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D9830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Authoritativ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46525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91203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4C134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49FA4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D0F72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68372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1ED9025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BFAC4A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1416C59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.015</w:t>
            </w:r>
          </w:p>
        </w:tc>
      </w:tr>
      <w:tr w:rsidR="00E55312" w:rsidRPr="00CB3A6A" w14:paraId="2F3604EB" w14:textId="77777777" w:rsidTr="0098437D">
        <w:trPr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</w:tcPr>
          <w:p w14:paraId="531E6DAC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25233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Authoritaria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84BE3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429BE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2358B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CCEF7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CBFC8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0.73, 1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644A1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383C0B0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83DE81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0.79, 2.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DFBC80A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5312" w:rsidRPr="00CB3A6A" w14:paraId="56B7FACF" w14:textId="77777777" w:rsidTr="0098437D">
        <w:trPr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678AAE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010DA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Permissiv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3344A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9E475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E33CB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5E409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2.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A1FAF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1.74, 4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E6480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07259F1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2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F14B6B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1.33, 4.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CE70BAE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5312" w:rsidRPr="00CB3A6A" w14:paraId="6C3D2467" w14:textId="77777777" w:rsidTr="0098437D">
        <w:trPr>
          <w:jc w:val="center"/>
        </w:trPr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1DC6EA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64F88A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9FB7F2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60BBD2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23957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2E6E1C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430828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CB429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84344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94E48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E55312" w:rsidRPr="00CB3A6A" w14:paraId="64E5F109" w14:textId="77777777" w:rsidTr="0098437D">
        <w:trPr>
          <w:jc w:val="center"/>
        </w:trPr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AA7430" w14:textId="77777777" w:rsidR="00E55312" w:rsidRPr="00CB3A6A" w:rsidRDefault="00E55312" w:rsidP="0098437D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CB3A6A">
              <w:rPr>
                <w:rFonts w:ascii="Times New Roman" w:hAnsi="Times New Roman" w:cs="Times New Roman"/>
                <w:b/>
                <w:bCs/>
              </w:rPr>
              <w:t>Extended TPB component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381727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DCF21C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40F154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76FAE2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8381FF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1F01EF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9EFB0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CFFD0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EB657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E55312" w:rsidRPr="00CB3A6A" w14:paraId="0ADC5141" w14:textId="77777777" w:rsidTr="0098437D">
        <w:trPr>
          <w:jc w:val="center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CC068" w14:textId="77777777" w:rsidR="00E55312" w:rsidRPr="00CB3A6A" w:rsidRDefault="00E55312" w:rsidP="0098437D">
            <w:pPr>
              <w:spacing w:after="6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B3A6A">
              <w:rPr>
                <w:rFonts w:ascii="Times New Roman" w:hAnsi="Times New Roman" w:cs="Times New Roman"/>
                <w:b/>
                <w:bCs/>
                <w:i/>
                <w:iCs/>
              </w:rPr>
              <w:t>Attitud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E4353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9B66C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81CF5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BC709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F6AA1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A6B78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959B149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F31D6D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9BCCB9E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E55312" w:rsidRPr="00CB3A6A" w14:paraId="21147303" w14:textId="77777777" w:rsidTr="0098437D">
        <w:trPr>
          <w:jc w:val="center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5F0D2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erse</w:t>
            </w:r>
            <w:r w:rsidRPr="00CB3A6A">
              <w:rPr>
                <w:rFonts w:ascii="Times New Roman" w:hAnsi="Times New Roman" w:cs="Times New Roman"/>
              </w:rPr>
              <w:t xml:space="preserve"> effects (continuous variable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489B2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35099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7DCBF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C32B9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2CAE8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F0F1B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9635D24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F92238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0.36, 0.6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7A286A7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&lt;.001</w:t>
            </w:r>
          </w:p>
        </w:tc>
      </w:tr>
      <w:tr w:rsidR="00E55312" w:rsidRPr="00CB3A6A" w14:paraId="45E27E93" w14:textId="77777777" w:rsidTr="0098437D">
        <w:trPr>
          <w:jc w:val="center"/>
        </w:trPr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8CF25D" w14:textId="77777777" w:rsidR="00E55312" w:rsidRPr="00CB3A6A" w:rsidRDefault="00E55312" w:rsidP="0098437D">
            <w:pPr>
              <w:spacing w:after="120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Social benefits (continuous variable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3A9D12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A899B9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1E3469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CD70B2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691A41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21154A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AA460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1.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0F7AE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1.02, 1.6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A8AFA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1D1E9A82" w14:textId="77777777" w:rsidR="00E55312" w:rsidRPr="00CB3A6A" w:rsidRDefault="00E55312" w:rsidP="00E55312">
      <w:pPr>
        <w:rPr>
          <w:rFonts w:ascii="Times New Roman" w:hAnsi="Times New Roman" w:cs="Times New Roman"/>
        </w:rPr>
      </w:pPr>
      <w:r w:rsidRPr="00CB3A6A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1125"/>
        <w:gridCol w:w="1126"/>
        <w:gridCol w:w="1125"/>
        <w:gridCol w:w="1126"/>
        <w:gridCol w:w="1125"/>
        <w:gridCol w:w="1126"/>
        <w:gridCol w:w="901"/>
        <w:gridCol w:w="1418"/>
        <w:gridCol w:w="1058"/>
      </w:tblGrid>
      <w:tr w:rsidR="00E55312" w:rsidRPr="00CB3A6A" w14:paraId="2BC9E34F" w14:textId="77777777" w:rsidTr="0098437D">
        <w:trPr>
          <w:cantSplit/>
          <w:jc w:val="center"/>
        </w:trPr>
        <w:tc>
          <w:tcPr>
            <w:tcW w:w="382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A1A1D2E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lastRenderedPageBreak/>
              <w:t>Independent variables</w:t>
            </w:r>
          </w:p>
        </w:tc>
        <w:tc>
          <w:tcPr>
            <w:tcW w:w="33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DE5125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Step 1: Demographics</w:t>
            </w:r>
          </w:p>
        </w:tc>
        <w:tc>
          <w:tcPr>
            <w:tcW w:w="33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DBAD57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Step 2: Modifiable behaviours and knowledge</w:t>
            </w:r>
          </w:p>
        </w:tc>
        <w:tc>
          <w:tcPr>
            <w:tcW w:w="33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5C596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B3A6A">
              <w:rPr>
                <w:rFonts w:ascii="Times New Roman" w:hAnsi="Times New Roman" w:cs="Times New Roman"/>
              </w:rPr>
              <w:t>Step 3: Extended TPB components</w:t>
            </w:r>
          </w:p>
        </w:tc>
      </w:tr>
      <w:tr w:rsidR="00E55312" w:rsidRPr="00CB3A6A" w14:paraId="69CE6FAA" w14:textId="77777777" w:rsidTr="0098437D">
        <w:trPr>
          <w:cantSplit/>
          <w:jc w:val="center"/>
        </w:trPr>
        <w:tc>
          <w:tcPr>
            <w:tcW w:w="382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22230A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A73290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AOR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4BA8F0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9CC4DF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397601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AO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70D9C8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5FAA32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10027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B3A6A">
              <w:rPr>
                <w:rFonts w:ascii="Times New Roman" w:hAnsi="Times New Roman" w:cs="Times New Roman"/>
              </w:rPr>
              <w:t>A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FB6A7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B3A6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F0061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B3A6A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E55312" w:rsidRPr="00CB3A6A" w14:paraId="02CD7E5D" w14:textId="77777777" w:rsidTr="0098437D">
        <w:trPr>
          <w:cantSplit/>
          <w:jc w:val="center"/>
        </w:trPr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9EB236" w14:textId="77777777" w:rsidR="00E55312" w:rsidRPr="00CB3A6A" w:rsidRDefault="00E55312" w:rsidP="0098437D">
            <w:pPr>
              <w:spacing w:after="6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B3A6A">
              <w:rPr>
                <w:rFonts w:ascii="Times New Roman" w:hAnsi="Times New Roman" w:cs="Times New Roman"/>
              </w:rPr>
              <w:br w:type="page"/>
            </w:r>
            <w:r w:rsidRPr="00CB3A6A">
              <w:rPr>
                <w:rFonts w:ascii="Times New Roman" w:hAnsi="Times New Roman" w:cs="Times New Roman"/>
                <w:b/>
                <w:bCs/>
                <w:i/>
                <w:iCs/>
              </w:rPr>
              <w:t>Perceived norm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279935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2D6D0E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BD9405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E446CD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7D0F25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BAF521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AC209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2C54F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8533A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E55312" w:rsidRPr="00CB3A6A" w14:paraId="375D3E7B" w14:textId="77777777" w:rsidTr="0098437D"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5624B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ive</w:t>
            </w:r>
            <w:r w:rsidRPr="00CB3A6A">
              <w:rPr>
                <w:rFonts w:ascii="Times New Roman" w:hAnsi="Times New Roman" w:cs="Times New Roman"/>
              </w:rPr>
              <w:t xml:space="preserve"> that parent friends supply alcohol for unsupervised u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8AD0A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348A6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6F759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BF284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37BFB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837B6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DE755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E2073C8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069993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E3E4EAD" w14:textId="77777777" w:rsidR="00E55312" w:rsidRPr="00317E6F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317E6F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E55312" w:rsidRPr="00CB3A6A" w14:paraId="1266FBEB" w14:textId="77777777" w:rsidTr="0098437D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2C370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04F7E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66A44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79635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A517C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4E0FB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7DC57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CE9AC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F6D2CD2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2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5D5D1E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1.80, 4.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AC9FFCB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5312" w:rsidRPr="00CB3A6A" w14:paraId="37CCD01A" w14:textId="77777777" w:rsidTr="0098437D">
        <w:trPr>
          <w:cantSplit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B32CD" w14:textId="77777777" w:rsidR="00E55312" w:rsidRPr="00CB3A6A" w:rsidRDefault="00E55312" w:rsidP="0098437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ceive </w:t>
            </w:r>
            <w:r w:rsidRPr="00CB3A6A">
              <w:rPr>
                <w:rFonts w:ascii="Times New Roman" w:hAnsi="Times New Roman" w:cs="Times New Roman"/>
              </w:rPr>
              <w:t>that other parents supply alcohol for unsupervised u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8A070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FCAD8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5985C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2DDBC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146BE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3D1E0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732BF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CF2C851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FB99BA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745474A" w14:textId="77777777" w:rsidR="00E55312" w:rsidRPr="00317E6F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317E6F">
              <w:rPr>
                <w:rFonts w:ascii="Times New Roman" w:hAnsi="Times New Roman" w:cs="Times New Roman"/>
                <w:b/>
              </w:rPr>
              <w:t>.001</w:t>
            </w:r>
          </w:p>
        </w:tc>
      </w:tr>
      <w:tr w:rsidR="00E55312" w:rsidRPr="00CB3A6A" w14:paraId="5C1BBEFF" w14:textId="77777777" w:rsidTr="0098437D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856C7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5E843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C0F42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2244D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78931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71A3A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625D2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5C1C8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B27DCFD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2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55ACC2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1.37, 3.6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8D12F99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5312" w:rsidRPr="00CB3A6A" w14:paraId="4C03BE35" w14:textId="77777777" w:rsidTr="0098437D">
        <w:trPr>
          <w:jc w:val="center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B223E" w14:textId="77777777" w:rsidR="00E55312" w:rsidRPr="00CB3A6A" w:rsidRDefault="00E55312" w:rsidP="0098437D">
            <w:pPr>
              <w:spacing w:after="60"/>
              <w:rPr>
                <w:rFonts w:ascii="Times New Roman" w:hAnsi="Times New Roman" w:cs="Times New Roman"/>
                <w:i/>
                <w:iCs/>
              </w:rPr>
            </w:pPr>
            <w:r w:rsidRPr="00CB3A6A">
              <w:rPr>
                <w:rFonts w:ascii="Times New Roman" w:hAnsi="Times New Roman" w:cs="Times New Roman"/>
                <w:b/>
                <w:bCs/>
                <w:i/>
                <w:iCs/>
              </w:rPr>
              <w:t>Perceived behavioural contro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D63B1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6357F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F2BD2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0D33B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46442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7327C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A989837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142F4E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0677516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E55312" w:rsidRPr="00CB3A6A" w14:paraId="2DC9EAB9" w14:textId="77777777" w:rsidTr="0098437D"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4E2C7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Influence as a parent will be overridden by Australian cultural expectati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CB8DF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D0EEB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200EB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A3660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4D638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AF7EA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5901F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E66AD01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0804F6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2B3261D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.351</w:t>
            </w:r>
          </w:p>
        </w:tc>
      </w:tr>
      <w:tr w:rsidR="00E55312" w:rsidRPr="00CB3A6A" w14:paraId="7CE8DC64" w14:textId="77777777" w:rsidTr="0098437D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E79ED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844DA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62B2D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317DE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7742A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06B43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FDADC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BE498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D0D5750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DB6577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0.43, 1.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2D0520F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5312" w:rsidRPr="00CB3A6A" w14:paraId="3C768B22" w14:textId="77777777" w:rsidTr="0098437D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BEB75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4962F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26922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811F2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54D86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BFAFF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9095E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91106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B9EDDA8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AA64FF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0.54, 1.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BF18B37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5312" w:rsidRPr="00CB3A6A" w14:paraId="13628836" w14:textId="77777777" w:rsidTr="0098437D">
        <w:trPr>
          <w:jc w:val="center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45C23" w14:textId="77777777" w:rsidR="00E55312" w:rsidRPr="00CB3A6A" w:rsidRDefault="00E55312" w:rsidP="0098437D">
            <w:pPr>
              <w:spacing w:after="60"/>
              <w:rPr>
                <w:rFonts w:ascii="Times New Roman" w:hAnsi="Times New Roman" w:cs="Times New Roman"/>
                <w:i/>
                <w:iCs/>
              </w:rPr>
            </w:pPr>
            <w:r w:rsidRPr="00CB3A6A">
              <w:rPr>
                <w:rFonts w:ascii="Times New Roman" w:hAnsi="Times New Roman" w:cs="Times New Roman"/>
                <w:b/>
                <w:bCs/>
                <w:i/>
                <w:iCs/>
              </w:rPr>
              <w:t>Social cloc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F7AD0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75E12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0B095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30804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74AA9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7FAA1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846C609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280F0E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1D64004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E55312" w:rsidRPr="00CB3A6A" w14:paraId="4203228B" w14:textId="77777777" w:rsidTr="0098437D"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6104048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 xml:space="preserve">Acceptable age to consume </w:t>
            </w:r>
            <w:r>
              <w:rPr>
                <w:rFonts w:ascii="Times New Roman" w:hAnsi="Times New Roman" w:cs="Times New Roman"/>
              </w:rPr>
              <w:t>a full</w:t>
            </w:r>
            <w:r w:rsidRPr="00CB3A6A">
              <w:rPr>
                <w:rFonts w:ascii="Times New Roman" w:hAnsi="Times New Roman" w:cs="Times New Roman"/>
              </w:rPr>
              <w:t xml:space="preserve"> drink of alcoh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EF1A1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18 years or old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8A7C6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91B31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4EC7D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1280A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9DD0D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21843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8598255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E9AF00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BEB6EB6" w14:textId="77777777" w:rsidR="00E55312" w:rsidRPr="00317E6F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317E6F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E55312" w:rsidRPr="00CB3A6A" w14:paraId="1E777D13" w14:textId="77777777" w:rsidTr="0098437D">
        <w:trPr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</w:tcPr>
          <w:p w14:paraId="0D511407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A08BC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16 or 17 year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E1D57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874FC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CD457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B03EB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220F2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69DD6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DF1DDE1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5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D9D0FC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3.69, 8.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93341FD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5312" w:rsidRPr="00CB3A6A" w14:paraId="14DC6B07" w14:textId="77777777" w:rsidTr="0098437D">
        <w:trPr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060689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59E4C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Before 16 year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68BFF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58CEE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C5164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B3562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BB217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BECC1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AA67E21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14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41A5E9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B3A6A">
              <w:rPr>
                <w:rFonts w:ascii="Times New Roman" w:hAnsi="Times New Roman" w:cs="Times New Roman"/>
                <w:b/>
              </w:rPr>
              <w:t>8.23, 26.4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186A108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5312" w:rsidRPr="00CB3A6A" w14:paraId="12450DC1" w14:textId="77777777" w:rsidTr="0098437D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02AB15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6A1FAA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4DB132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93AF7E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C056EE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D3C05A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871901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D7332D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309D5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D0AF8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A96B9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E55312" w:rsidRPr="00CB3A6A" w14:paraId="7FAF9CD3" w14:textId="77777777" w:rsidTr="0098437D">
        <w:trPr>
          <w:jc w:val="center"/>
        </w:trPr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2D50B8" w14:textId="77777777" w:rsidR="00E55312" w:rsidRPr="00CB3A6A" w:rsidRDefault="00E55312" w:rsidP="0098437D">
            <w:pPr>
              <w:rPr>
                <w:rFonts w:ascii="Times New Roman" w:hAnsi="Times New Roman" w:cs="Times New Roman"/>
                <w:b/>
                <w:bCs/>
              </w:rPr>
            </w:pPr>
            <w:r w:rsidRPr="00CB3A6A">
              <w:rPr>
                <w:rFonts w:ascii="Times New Roman" w:hAnsi="Times New Roman" w:cs="Times New Roman"/>
                <w:b/>
                <w:bCs/>
              </w:rPr>
              <w:t>Overall model statistic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7E981C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9E27FD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70E920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AC7720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62BBE6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CF4604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DCAAB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4B2FA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2E4C8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5312" w:rsidRPr="00CB3A6A" w14:paraId="2DD92181" w14:textId="77777777" w:rsidTr="0098437D">
        <w:trPr>
          <w:jc w:val="center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0587F" w14:textId="77777777" w:rsidR="00E55312" w:rsidRPr="00CB3A6A" w:rsidRDefault="00E55312" w:rsidP="0098437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FADC4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3A6A">
              <w:rPr>
                <w:rFonts w:ascii="Times New Roman" w:hAnsi="Times New Roman" w:cs="Times New Roman"/>
                <w:b/>
                <w:bCs/>
              </w:rPr>
              <w:t>χ</w:t>
            </w:r>
            <w:r w:rsidRPr="00CB3A6A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A29CC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B3A6A">
              <w:rPr>
                <w:rFonts w:ascii="Times New Roman" w:hAnsi="Times New Roman" w:cs="Times New Roman"/>
                <w:b/>
                <w:bCs/>
                <w:i/>
                <w:iCs/>
              </w:rPr>
              <w:t>d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238AD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B3A6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4F5DB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  <w:b/>
                <w:bCs/>
              </w:rPr>
              <w:t>χ</w:t>
            </w:r>
            <w:r w:rsidRPr="00CB3A6A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87E18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  <w:b/>
                <w:bCs/>
                <w:i/>
                <w:iCs/>
              </w:rPr>
              <w:t>d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A26A8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769AD88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  <w:b/>
                <w:bCs/>
              </w:rPr>
              <w:t>χ</w:t>
            </w:r>
            <w:r w:rsidRPr="00CB3A6A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332494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  <w:b/>
                <w:bCs/>
                <w:i/>
                <w:iCs/>
              </w:rPr>
              <w:t>d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10F2A5E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55312" w:rsidRPr="00CB3A6A" w14:paraId="089F581F" w14:textId="77777777" w:rsidTr="0098437D">
        <w:trPr>
          <w:jc w:val="center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72508" w14:textId="77777777" w:rsidR="00E55312" w:rsidRPr="00CB3A6A" w:rsidRDefault="00E55312" w:rsidP="0098437D">
            <w:pPr>
              <w:rPr>
                <w:rFonts w:ascii="Times New Roman" w:hAnsi="Times New Roman" w:cs="Times New Roman"/>
                <w:b/>
                <w:bCs/>
              </w:rPr>
            </w:pPr>
            <w:r w:rsidRPr="00CB3A6A">
              <w:rPr>
                <w:rFonts w:ascii="Times New Roman" w:hAnsi="Times New Roman" w:cs="Times New Roman"/>
              </w:rPr>
              <w:t>Model tes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49593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67.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AF103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CB3F1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FF2B4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140.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EA82C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69673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25673FF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419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ACDCA6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7998C11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&lt;.001</w:t>
            </w:r>
          </w:p>
        </w:tc>
      </w:tr>
      <w:tr w:rsidR="00E55312" w:rsidRPr="00CB3A6A" w14:paraId="1E5FDE87" w14:textId="77777777" w:rsidTr="0098437D">
        <w:trPr>
          <w:jc w:val="center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45EF9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Step tes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C5BC3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67.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9117E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0FDD2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61C1C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72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12834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0180C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C57774D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279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8890E1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C2ABB4A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&lt;.001</w:t>
            </w:r>
          </w:p>
        </w:tc>
      </w:tr>
      <w:tr w:rsidR="00E55312" w:rsidRPr="00CB3A6A" w14:paraId="727B7C34" w14:textId="77777777" w:rsidTr="0098437D">
        <w:trPr>
          <w:jc w:val="center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8A6F3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Hosmer-</w:t>
            </w:r>
            <w:proofErr w:type="spellStart"/>
            <w:r w:rsidRPr="00CB3A6A">
              <w:rPr>
                <w:rFonts w:ascii="Times New Roman" w:hAnsi="Times New Roman" w:cs="Times New Roman"/>
              </w:rPr>
              <w:t>Lemeshow</w:t>
            </w:r>
            <w:proofErr w:type="spellEnd"/>
            <w:r w:rsidRPr="00CB3A6A">
              <w:rPr>
                <w:rFonts w:ascii="Times New Roman" w:hAnsi="Times New Roman" w:cs="Times New Roman"/>
              </w:rPr>
              <w:t xml:space="preserve"> goodness of fit tes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9A42D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C1B66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41C14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.95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60734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F2ADC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C1303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.66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00232CF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12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63E513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657D463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.130</w:t>
            </w:r>
          </w:p>
        </w:tc>
      </w:tr>
      <w:tr w:rsidR="00E55312" w:rsidRPr="00CB3A6A" w14:paraId="40224523" w14:textId="77777777" w:rsidTr="0098437D">
        <w:trPr>
          <w:jc w:val="center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8D779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EE4BF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3A6A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Pr="00CB3A6A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A382D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9C015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AC623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Pr="00CB3A6A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01BC3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5C2A9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359976C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Pr="00CB3A6A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12F5C1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56AE00E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5312" w:rsidRPr="00CB3A6A" w14:paraId="1B500A07" w14:textId="77777777" w:rsidTr="0098437D">
        <w:trPr>
          <w:jc w:val="center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33790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 xml:space="preserve">Cox &amp; Snell </w:t>
            </w:r>
            <w:r w:rsidRPr="00CB3A6A">
              <w:rPr>
                <w:rFonts w:ascii="Times New Roman" w:hAnsi="Times New Roman" w:cs="Times New Roman"/>
                <w:i/>
                <w:iCs/>
              </w:rPr>
              <w:t>R</w:t>
            </w:r>
            <w:r w:rsidRPr="00CB3A6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78613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F5CFE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F712A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51985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0E52C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4AB5E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69EFB96" w14:textId="77777777" w:rsidR="00E55312" w:rsidRPr="00CB3A6A" w:rsidRDefault="00E55312" w:rsidP="0098437D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265314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54DF8D7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5312" w:rsidRPr="00CB3A6A" w14:paraId="0E94B0EA" w14:textId="77777777" w:rsidTr="0098437D">
        <w:trPr>
          <w:jc w:val="center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D71AD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 xml:space="preserve">Nagelkerke </w:t>
            </w:r>
            <w:r w:rsidRPr="00CB3A6A">
              <w:rPr>
                <w:rFonts w:ascii="Times New Roman" w:hAnsi="Times New Roman" w:cs="Times New Roman"/>
                <w:i/>
                <w:iCs/>
              </w:rPr>
              <w:t>R</w:t>
            </w:r>
            <w:r w:rsidRPr="00CB3A6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EF075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BA6F2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0883B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6EBB6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DB2BC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E9577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7F8AE6E" w14:textId="77777777" w:rsidR="00E55312" w:rsidRPr="00CB3A6A" w:rsidRDefault="00E55312" w:rsidP="0098437D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</w:rPr>
            </w:pPr>
            <w:r w:rsidRPr="00CB3A6A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486E48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7BB7C1A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5312" w:rsidRPr="00CB3A6A" w14:paraId="2FD805E5" w14:textId="77777777" w:rsidTr="0098437D">
        <w:trPr>
          <w:jc w:val="center"/>
        </w:trPr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53AEB6" w14:textId="77777777" w:rsidR="00E55312" w:rsidRPr="00CB3A6A" w:rsidRDefault="00E55312" w:rsidP="00984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6274AE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22F4BA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136248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AE2E69" w14:textId="77777777" w:rsidR="00E55312" w:rsidRPr="00CB3A6A" w:rsidRDefault="00E55312" w:rsidP="00984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374C36" w14:textId="77777777" w:rsidR="00E55312" w:rsidRPr="00CB3A6A" w:rsidRDefault="00E55312" w:rsidP="0098437D">
            <w:pPr>
              <w:tabs>
                <w:tab w:val="decimal" w:pos="1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7373D5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F7F67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78821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E419D" w14:textId="77777777" w:rsidR="00E55312" w:rsidRPr="00CB3A6A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D66DE36" w14:textId="77777777" w:rsidR="00E55312" w:rsidRDefault="00E55312" w:rsidP="00E55312">
      <w:pPr>
        <w:rPr>
          <w:rFonts w:ascii="Times New Roman" w:hAnsi="Times New Roman" w:cs="Times New Roman"/>
        </w:rPr>
        <w:sectPr w:rsidR="00E55312" w:rsidSect="00E5531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 xml:space="preserve">Note. AOR = Adjusted Odds Ratio, TPB = Theory of Planned Behaviour, Ref = reference category. </w:t>
      </w:r>
      <w:r w:rsidRPr="00C20624">
        <w:rPr>
          <w:rFonts w:ascii="Times New Roman" w:hAnsi="Times New Roman" w:cs="Times New Roman"/>
        </w:rPr>
        <w:t xml:space="preserve">Bold values </w:t>
      </w:r>
      <w:r>
        <w:rPr>
          <w:rFonts w:ascii="Times New Roman" w:hAnsi="Times New Roman" w:cs="Times New Roman"/>
        </w:rPr>
        <w:t xml:space="preserve">indicate </w:t>
      </w:r>
      <w:r w:rsidRPr="003076C8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&lt; .05.</w:t>
      </w:r>
    </w:p>
    <w:p w14:paraId="3E67840D" w14:textId="4C86A47A" w:rsidR="00E55312" w:rsidRPr="005A0F10" w:rsidRDefault="00E55312" w:rsidP="00E5531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Pr="005A0F10">
        <w:rPr>
          <w:rFonts w:ascii="Times New Roman" w:hAnsi="Times New Roman" w:cs="Times New Roman"/>
          <w:b/>
          <w:sz w:val="24"/>
        </w:rPr>
        <w:t xml:space="preserve">Table </w:t>
      </w:r>
      <w:r w:rsidR="00520918">
        <w:rPr>
          <w:rFonts w:ascii="Times New Roman" w:hAnsi="Times New Roman" w:cs="Times New Roman"/>
          <w:b/>
          <w:sz w:val="24"/>
        </w:rPr>
        <w:t>5</w:t>
      </w:r>
      <w:r w:rsidRPr="005A0F10">
        <w:rPr>
          <w:rFonts w:ascii="Times New Roman" w:hAnsi="Times New Roman" w:cs="Times New Roman"/>
          <w:sz w:val="24"/>
        </w:rPr>
        <w:t xml:space="preserve">. Logistic regression analyses: Provision of </w:t>
      </w:r>
      <w:r>
        <w:rPr>
          <w:rFonts w:ascii="Times New Roman" w:hAnsi="Times New Roman" w:cs="Times New Roman"/>
          <w:sz w:val="24"/>
        </w:rPr>
        <w:t xml:space="preserve">any alcohol, including sips, </w:t>
      </w:r>
      <w:r w:rsidRPr="005A0F10">
        <w:rPr>
          <w:rFonts w:ascii="Times New Roman" w:hAnsi="Times New Roman" w:cs="Times New Roman"/>
          <w:sz w:val="24"/>
        </w:rPr>
        <w:t>to adolesce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44"/>
        <w:gridCol w:w="1559"/>
        <w:gridCol w:w="901"/>
        <w:gridCol w:w="1418"/>
        <w:gridCol w:w="1058"/>
      </w:tblGrid>
      <w:tr w:rsidR="00E55312" w:rsidRPr="005A0F10" w14:paraId="54CA7AAA" w14:textId="77777777" w:rsidTr="0098437D">
        <w:tc>
          <w:tcPr>
            <w:tcW w:w="510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41B6AC" w14:textId="77777777" w:rsidR="00E55312" w:rsidRDefault="00E55312" w:rsidP="009843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b/>
                <w:sz w:val="24"/>
                <w:szCs w:val="24"/>
              </w:rPr>
              <w:t>Independent variables</w:t>
            </w:r>
          </w:p>
          <w:p w14:paraId="0809B70F" w14:textId="77777777" w:rsidR="00E55312" w:rsidRPr="00EB5B54" w:rsidRDefault="00E55312" w:rsidP="0098437D">
            <w:pPr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0745E" w14:textId="77777777" w:rsidR="00E55312" w:rsidRPr="005A0F10" w:rsidRDefault="00E55312" w:rsidP="0098437D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D23A6" w14:textId="77777777" w:rsidR="00E55312" w:rsidRPr="005A0F10" w:rsidRDefault="00E55312" w:rsidP="0098437D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95% CI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D678E" w14:textId="77777777" w:rsidR="00E55312" w:rsidRPr="005A0F10" w:rsidRDefault="00E55312" w:rsidP="0098437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E55312" w:rsidRPr="005A0F10" w14:paraId="641E6A48" w14:textId="77777777" w:rsidTr="0098437D"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D0C1EB" w14:textId="77777777" w:rsidR="00E55312" w:rsidRDefault="00E55312" w:rsidP="009843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ilored</w:t>
            </w:r>
            <w:r w:rsidRPr="005A0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PB components</w:t>
            </w:r>
          </w:p>
          <w:p w14:paraId="41AC3F5E" w14:textId="77777777" w:rsidR="00E55312" w:rsidRPr="00EB5B54" w:rsidRDefault="00E55312" w:rsidP="0098437D">
            <w:pPr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7E1AD" w14:textId="77777777" w:rsidR="00E55312" w:rsidRPr="005A0F10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96C3C" w14:textId="77777777" w:rsidR="00E55312" w:rsidRPr="005A0F10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A1117" w14:textId="77777777" w:rsidR="00E55312" w:rsidRPr="005A0F10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55312" w:rsidRPr="005A0F10" w14:paraId="5DB6BFCC" w14:textId="77777777" w:rsidTr="0098437D"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E03E91" w14:textId="77777777" w:rsidR="00E55312" w:rsidRDefault="00E55312" w:rsidP="0098437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ttitudes</w:t>
            </w:r>
          </w:p>
          <w:p w14:paraId="1ECD4EE4" w14:textId="77777777" w:rsidR="00E55312" w:rsidRPr="00EB5B54" w:rsidRDefault="00E55312" w:rsidP="0098437D">
            <w:pPr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85160" w14:textId="77777777" w:rsidR="00E55312" w:rsidRPr="005A0F10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6B3D4" w14:textId="77777777" w:rsidR="00E55312" w:rsidRPr="005A0F10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DB1B2" w14:textId="77777777" w:rsidR="00E55312" w:rsidRPr="005A0F10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55312" w:rsidRPr="005A0F10" w14:paraId="088360FC" w14:textId="77777777" w:rsidTr="0098437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8CF8C" w14:textId="77777777" w:rsidR="00E55312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erse</w:t>
            </w: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 xml:space="preserve"> effects (continuous variable)</w:t>
            </w:r>
          </w:p>
          <w:p w14:paraId="6C6F10EA" w14:textId="77777777" w:rsidR="00E55312" w:rsidRPr="00EB5B54" w:rsidRDefault="00E55312" w:rsidP="0098437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BE8BFCA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b/>
                <w:sz w:val="24"/>
                <w:szCs w:val="24"/>
              </w:rPr>
              <w:t>0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12A00B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b/>
                <w:sz w:val="24"/>
                <w:szCs w:val="24"/>
              </w:rPr>
              <w:t>0.49, 0.8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492A2FC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</w:tr>
      <w:tr w:rsidR="00E55312" w:rsidRPr="005A0F10" w14:paraId="7ADCB2BA" w14:textId="77777777" w:rsidTr="0098437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C694E" w14:textId="77777777" w:rsidR="00E55312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>Social benefits (continuous variable)</w:t>
            </w:r>
          </w:p>
          <w:p w14:paraId="49D0B34C" w14:textId="77777777" w:rsidR="00E55312" w:rsidRPr="00EB5B54" w:rsidRDefault="00E55312" w:rsidP="0098437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67B3BE8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B61032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0.99, 1.5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3980AA3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</w:tr>
      <w:tr w:rsidR="00E55312" w:rsidRPr="005A0F10" w14:paraId="5D302247" w14:textId="77777777" w:rsidTr="0098437D">
        <w:trPr>
          <w:cantSplit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18D84" w14:textId="77777777" w:rsidR="00E55312" w:rsidRDefault="00E55312" w:rsidP="0098437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5A0F1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erceived norms</w:t>
            </w:r>
          </w:p>
          <w:p w14:paraId="3F5EFC36" w14:textId="77777777" w:rsidR="00E55312" w:rsidRPr="00EB5B54" w:rsidRDefault="00E55312" w:rsidP="0098437D">
            <w:pPr>
              <w:rPr>
                <w:rFonts w:ascii="Times New Roman" w:hAnsi="Times New Roman" w:cs="Times New Roman"/>
                <w:b/>
                <w:bCs/>
                <w:i/>
                <w:iCs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9FE75D0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FA905D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4813DE4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5312" w:rsidRPr="005A0F10" w14:paraId="429E018E" w14:textId="77777777" w:rsidTr="0098437D"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FDE74" w14:textId="77777777" w:rsidR="00E55312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ive</w:t>
            </w: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 xml:space="preserve"> that parent friends supply alcohol for unsupervised use</w:t>
            </w:r>
          </w:p>
          <w:p w14:paraId="0225C7C2" w14:textId="77777777" w:rsidR="00E55312" w:rsidRPr="00EB5B54" w:rsidRDefault="00E55312" w:rsidP="0098437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D191E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A698438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022D89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799CEC3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E55312" w:rsidRPr="005A0F10" w14:paraId="239B5485" w14:textId="77777777" w:rsidTr="0098437D"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E81F2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C0731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76CBA51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b/>
                <w:sz w:val="24"/>
                <w:szCs w:val="24"/>
              </w:rPr>
              <w:t>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349542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b/>
                <w:sz w:val="24"/>
                <w:szCs w:val="24"/>
              </w:rPr>
              <w:t>1.32, 2.9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94EEB08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5312" w:rsidRPr="005A0F10" w14:paraId="4D748EE9" w14:textId="77777777" w:rsidTr="0098437D">
        <w:trPr>
          <w:cantSplit/>
        </w:trPr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63827" w14:textId="77777777" w:rsidR="00E55312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ive</w:t>
            </w: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 xml:space="preserve"> that other parents supply alcohol for unsupervised use</w:t>
            </w:r>
          </w:p>
          <w:p w14:paraId="1EA4EEBC" w14:textId="77777777" w:rsidR="00E55312" w:rsidRPr="00EB5B54" w:rsidRDefault="00E55312" w:rsidP="0098437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76F79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32C523D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5BF3D6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0A60E05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b/>
                <w:sz w:val="24"/>
                <w:szCs w:val="24"/>
              </w:rPr>
              <w:t>.003</w:t>
            </w:r>
          </w:p>
        </w:tc>
      </w:tr>
      <w:tr w:rsidR="00E55312" w:rsidRPr="005A0F10" w14:paraId="12CCAC28" w14:textId="77777777" w:rsidTr="0098437D"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B6A39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6BD8F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8E30147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b/>
                <w:sz w:val="24"/>
                <w:szCs w:val="24"/>
              </w:rPr>
              <w:t>1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B4AA9B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b/>
                <w:sz w:val="24"/>
                <w:szCs w:val="24"/>
              </w:rPr>
              <w:t>1.23, 1.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901BD6C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312" w:rsidRPr="005A0F10" w14:paraId="6D3DF9CA" w14:textId="77777777" w:rsidTr="0098437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53ECA" w14:textId="77777777" w:rsidR="00E55312" w:rsidRPr="00170158" w:rsidRDefault="00E55312" w:rsidP="0098437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erceived behavioural control</w:t>
            </w:r>
          </w:p>
          <w:p w14:paraId="6B76B76D" w14:textId="77777777" w:rsidR="00E55312" w:rsidRPr="00170158" w:rsidRDefault="00E55312" w:rsidP="0098437D">
            <w:pPr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467CDF4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54DF22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C00FEDC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312" w:rsidRPr="005A0F10" w14:paraId="46A28B85" w14:textId="77777777" w:rsidTr="0098437D"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4993D" w14:textId="77777777" w:rsidR="00E55312" w:rsidRPr="00170158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Influence as a parent will be overridden by Australian cultural expect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7B7DE" w14:textId="77777777" w:rsidR="00E55312" w:rsidRPr="00170158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D75791F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B459F3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7EBA841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.358</w:t>
            </w:r>
          </w:p>
        </w:tc>
      </w:tr>
      <w:tr w:rsidR="00E55312" w:rsidRPr="005A0F10" w14:paraId="18B06D9A" w14:textId="77777777" w:rsidTr="0098437D"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F5936" w14:textId="77777777" w:rsidR="00E55312" w:rsidRPr="00170158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E5C0A" w14:textId="77777777" w:rsidR="00E55312" w:rsidRPr="00170158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33DA2EE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A0603F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0.51, 1.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99949C9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312" w:rsidRPr="005A0F10" w14:paraId="5A0CF107" w14:textId="77777777" w:rsidTr="0098437D"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96EA8" w14:textId="77777777" w:rsidR="00E55312" w:rsidRPr="00170158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70856" w14:textId="77777777" w:rsidR="00E55312" w:rsidRPr="00170158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49794E5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38043B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0.61, 1.3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E075321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312" w:rsidRPr="005A0F10" w14:paraId="0A97DB1E" w14:textId="77777777" w:rsidTr="0098437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783CB" w14:textId="77777777" w:rsidR="00E55312" w:rsidRDefault="00E55312" w:rsidP="0098437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ocial clock</w:t>
            </w:r>
          </w:p>
          <w:p w14:paraId="12D7CBF4" w14:textId="77777777" w:rsidR="00E55312" w:rsidRPr="00EB5B54" w:rsidRDefault="00E55312" w:rsidP="0098437D">
            <w:pPr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BB814DF" w14:textId="77777777" w:rsidR="00E55312" w:rsidRPr="00E868D7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05A8EB" w14:textId="77777777" w:rsidR="00E55312" w:rsidRPr="00E868D7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42E2D97" w14:textId="77777777" w:rsidR="00E55312" w:rsidRPr="00E868D7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55312" w:rsidRPr="005A0F10" w14:paraId="7D27A3FE" w14:textId="77777777" w:rsidTr="0098437D"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EBDB887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 xml:space="preserve">Acceptable age to consu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full</w:t>
            </w: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 xml:space="preserve"> drink of alcoh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D20CF" w14:textId="77777777" w:rsidR="00E55312" w:rsidRPr="00170158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≥18 year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2C07227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E80A8C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FE98888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E55312" w:rsidRPr="005A0F10" w14:paraId="6F2BFB38" w14:textId="77777777" w:rsidTr="0098437D">
        <w:tc>
          <w:tcPr>
            <w:tcW w:w="3544" w:type="dxa"/>
            <w:vMerge/>
            <w:tcBorders>
              <w:left w:val="nil"/>
              <w:right w:val="nil"/>
            </w:tcBorders>
            <w:shd w:val="clear" w:color="auto" w:fill="auto"/>
          </w:tcPr>
          <w:p w14:paraId="74CB3843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A5F3F" w14:textId="77777777" w:rsidR="00E55312" w:rsidRPr="00170158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16-17 year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164C5EE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b/>
                <w:sz w:val="24"/>
                <w:szCs w:val="24"/>
              </w:rPr>
              <w:t>4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0A37B0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b/>
                <w:sz w:val="24"/>
                <w:szCs w:val="24"/>
              </w:rPr>
              <w:t>3.11, 5.9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D07614A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312" w:rsidRPr="005A0F10" w14:paraId="78E6BE68" w14:textId="77777777" w:rsidTr="0098437D"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517B0C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A3DD3" w14:textId="77777777" w:rsidR="00E55312" w:rsidRPr="00170158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&lt;16 years</w:t>
            </w:r>
          </w:p>
          <w:p w14:paraId="32527F8D" w14:textId="77777777" w:rsidR="00E55312" w:rsidRPr="00170158" w:rsidRDefault="00E55312" w:rsidP="0098437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1F40B08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b/>
                <w:sz w:val="24"/>
                <w:szCs w:val="24"/>
              </w:rPr>
              <w:t>7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57FE56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b/>
                <w:sz w:val="24"/>
                <w:szCs w:val="24"/>
              </w:rPr>
              <w:t>4.41, 11.8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CC4E736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312" w:rsidRPr="005A0F10" w14:paraId="0D66791B" w14:textId="77777777" w:rsidTr="0098437D"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239A09" w14:textId="77777777" w:rsidR="00E55312" w:rsidRDefault="00E55312" w:rsidP="009843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s</w:t>
            </w:r>
          </w:p>
          <w:p w14:paraId="3BD927A8" w14:textId="77777777" w:rsidR="00E55312" w:rsidRPr="00EB5B54" w:rsidRDefault="00E55312" w:rsidP="0098437D">
            <w:pPr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33073" w14:textId="77777777" w:rsidR="00E55312" w:rsidRPr="00E868D7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66C25" w14:textId="77777777" w:rsidR="00E55312" w:rsidRPr="00E868D7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F7C0A" w14:textId="77777777" w:rsidR="00E55312" w:rsidRPr="00E868D7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55312" w:rsidRPr="005A0F10" w14:paraId="10C52C70" w14:textId="77777777" w:rsidTr="0098437D">
        <w:tc>
          <w:tcPr>
            <w:tcW w:w="35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F40C2D2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olescent 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7ECD1A" w14:textId="77777777" w:rsidR="00E55312" w:rsidRPr="00285235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235">
              <w:rPr>
                <w:rFonts w:ascii="Times New Roman" w:hAnsi="Times New Roman" w:cs="Times New Roman"/>
                <w:sz w:val="24"/>
                <w:szCs w:val="24"/>
              </w:rPr>
              <w:t>12-15 years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8F3DFB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23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49905D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3412E1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235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E55312" w:rsidRPr="005A0F10" w14:paraId="11A6C6FC" w14:textId="77777777" w:rsidTr="0098437D"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469156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28979" w14:textId="77777777" w:rsidR="00E55312" w:rsidRPr="00285235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235">
              <w:rPr>
                <w:rFonts w:ascii="Times New Roman" w:hAnsi="Times New Roman" w:cs="Times New Roman"/>
                <w:sz w:val="24"/>
                <w:szCs w:val="24"/>
              </w:rPr>
              <w:t>16-17 years</w:t>
            </w:r>
          </w:p>
          <w:p w14:paraId="38A0E344" w14:textId="77777777" w:rsidR="00E55312" w:rsidRPr="00285235" w:rsidRDefault="00E55312" w:rsidP="0098437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B684B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235">
              <w:rPr>
                <w:rFonts w:ascii="Times New Roman" w:hAnsi="Times New Roman" w:cs="Times New Roman"/>
                <w:b/>
                <w:sz w:val="24"/>
                <w:szCs w:val="24"/>
              </w:rPr>
              <w:t>2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CCEBF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235">
              <w:rPr>
                <w:rFonts w:ascii="Times New Roman" w:hAnsi="Times New Roman" w:cs="Times New Roman"/>
                <w:b/>
                <w:sz w:val="24"/>
                <w:szCs w:val="24"/>
              </w:rPr>
              <w:t>1.61, 2.9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47CDB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312" w:rsidRPr="005A0F10" w14:paraId="335E343E" w14:textId="77777777" w:rsidTr="0098437D"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62C7AE7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>Country of bir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3C317" w14:textId="77777777" w:rsidR="00E55312" w:rsidRPr="00285235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235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B1014A8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23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F55FED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A6DDA59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235"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</w:tr>
      <w:tr w:rsidR="00E55312" w:rsidRPr="005A0F10" w14:paraId="1670BD28" w14:textId="77777777" w:rsidTr="0098437D"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06F2EF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28E71" w14:textId="77777777" w:rsidR="00E55312" w:rsidRPr="00285235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235">
              <w:rPr>
                <w:rFonts w:ascii="Times New Roman" w:hAnsi="Times New Roman" w:cs="Times New Roman"/>
                <w:sz w:val="24"/>
                <w:szCs w:val="24"/>
              </w:rPr>
              <w:t>Elsewhere</w:t>
            </w:r>
          </w:p>
          <w:p w14:paraId="283F7A2A" w14:textId="77777777" w:rsidR="00E55312" w:rsidRPr="00285235" w:rsidRDefault="00E55312" w:rsidP="0098437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63E736D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235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DEF217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235">
              <w:rPr>
                <w:rFonts w:ascii="Times New Roman" w:hAnsi="Times New Roman" w:cs="Times New Roman"/>
                <w:sz w:val="24"/>
                <w:szCs w:val="24"/>
              </w:rPr>
              <w:t>0.49, 1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7FA3FDC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312" w:rsidRPr="005A0F10" w14:paraId="196280DE" w14:textId="77777777" w:rsidTr="0098437D"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E156006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>Parent 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1C4BD" w14:textId="77777777" w:rsidR="00E55312" w:rsidRPr="00285235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23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5B53231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23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537018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30030F1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235">
              <w:rPr>
                <w:rFonts w:ascii="Times New Roman" w:hAnsi="Times New Roman" w:cs="Times New Roman"/>
                <w:sz w:val="24"/>
                <w:szCs w:val="24"/>
              </w:rPr>
              <w:t>.554</w:t>
            </w:r>
          </w:p>
        </w:tc>
      </w:tr>
      <w:tr w:rsidR="00E55312" w:rsidRPr="005A0F10" w14:paraId="2BEFBFEE" w14:textId="77777777" w:rsidTr="0098437D"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F68D07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D3136" w14:textId="77777777" w:rsidR="00E55312" w:rsidRPr="00285235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23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7EA5E591" w14:textId="77777777" w:rsidR="00E55312" w:rsidRPr="00285235" w:rsidRDefault="00E55312" w:rsidP="0098437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D64DCBE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235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75429B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235">
              <w:rPr>
                <w:rFonts w:ascii="Times New Roman" w:hAnsi="Times New Roman" w:cs="Times New Roman"/>
                <w:sz w:val="24"/>
                <w:szCs w:val="24"/>
              </w:rPr>
              <w:t>0.66, 1.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A892F7D" w14:textId="77777777" w:rsidR="00E55312" w:rsidRPr="00285235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312" w:rsidRPr="005A0F10" w14:paraId="05CBA74F" w14:textId="77777777" w:rsidTr="0098437D"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A2C80F" w14:textId="77777777" w:rsidR="00E55312" w:rsidRDefault="00E55312" w:rsidP="009843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ifiable behaviours and knowledge</w:t>
            </w:r>
          </w:p>
          <w:p w14:paraId="2AE19C93" w14:textId="77777777" w:rsidR="00E55312" w:rsidRPr="00EB5B54" w:rsidRDefault="00E55312" w:rsidP="0098437D">
            <w:pPr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084ED" w14:textId="77777777" w:rsidR="00E55312" w:rsidRPr="00E868D7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8438D" w14:textId="77777777" w:rsidR="00E55312" w:rsidRPr="00E868D7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44EB2" w14:textId="77777777" w:rsidR="00E55312" w:rsidRPr="00E868D7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55312" w:rsidRPr="005A0F10" w14:paraId="62A8C361" w14:textId="77777777" w:rsidTr="0098437D">
        <w:tc>
          <w:tcPr>
            <w:tcW w:w="35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0DE2E5B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>Risky alcohol consump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A53CCA" w14:textId="77777777" w:rsidR="00E55312" w:rsidRPr="00170158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9E23B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8CAE5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CAEC0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b/>
                <w:sz w:val="24"/>
                <w:szCs w:val="24"/>
              </w:rPr>
              <w:t>.027</w:t>
            </w:r>
          </w:p>
        </w:tc>
      </w:tr>
      <w:tr w:rsidR="00E55312" w:rsidRPr="005A0F10" w14:paraId="5396B616" w14:textId="77777777" w:rsidTr="0098437D"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5C52F3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73801" w14:textId="77777777" w:rsidR="00E55312" w:rsidRPr="00170158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85C3E6E" w14:textId="77777777" w:rsidR="00E55312" w:rsidRPr="00170158" w:rsidRDefault="00E55312" w:rsidP="0098437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5D3C10C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b/>
                <w:sz w:val="24"/>
                <w:szCs w:val="24"/>
              </w:rPr>
              <w:t>1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A1E750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b/>
                <w:sz w:val="24"/>
                <w:szCs w:val="24"/>
              </w:rPr>
              <w:t>1.04, 1.9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933CEF0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312" w:rsidRPr="00170158" w14:paraId="3B2CE6FA" w14:textId="77777777" w:rsidTr="0098437D"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7D44F38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>Understanding of Australian alcohol guideline for &lt;18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00066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04BEF7E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2F9595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88A42AF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</w:tr>
      <w:tr w:rsidR="00E55312" w:rsidRPr="00170158" w14:paraId="605C778C" w14:textId="77777777" w:rsidTr="0098437D"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A5CF86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72531" w14:textId="77777777" w:rsidR="00E55312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  <w:p w14:paraId="1AFA96A7" w14:textId="77777777" w:rsidR="00E55312" w:rsidRPr="00EB5B54" w:rsidRDefault="00E55312" w:rsidP="0098437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A7253F2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0B2522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0.96, 2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99C685C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312" w:rsidRPr="005A0F10" w14:paraId="231A0B1F" w14:textId="77777777" w:rsidTr="0098437D"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66325CD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>Parenting sty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E118D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>Authoritativ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4E40D2A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D9CDEA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DBD52B0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.916</w:t>
            </w:r>
          </w:p>
        </w:tc>
      </w:tr>
      <w:tr w:rsidR="00E55312" w:rsidRPr="005A0F10" w14:paraId="64C3A5D0" w14:textId="77777777" w:rsidTr="0098437D">
        <w:tc>
          <w:tcPr>
            <w:tcW w:w="3544" w:type="dxa"/>
            <w:vMerge/>
            <w:tcBorders>
              <w:left w:val="nil"/>
              <w:right w:val="nil"/>
            </w:tcBorders>
            <w:shd w:val="clear" w:color="auto" w:fill="auto"/>
          </w:tcPr>
          <w:p w14:paraId="39296E4B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8F869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>Authoritaria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CDE7A5D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08E753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0.61, 1.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69F3511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312" w:rsidRPr="005A0F10" w14:paraId="73920DB4" w14:textId="77777777" w:rsidTr="0098437D"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BD1832" w14:textId="77777777" w:rsidR="00E55312" w:rsidRPr="005A0F10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5604C4" w14:textId="77777777" w:rsidR="00E55312" w:rsidRDefault="00E55312" w:rsidP="00984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F10">
              <w:rPr>
                <w:rFonts w:ascii="Times New Roman" w:hAnsi="Times New Roman" w:cs="Times New Roman"/>
                <w:sz w:val="24"/>
                <w:szCs w:val="24"/>
              </w:rPr>
              <w:t>Permissive</w:t>
            </w:r>
          </w:p>
          <w:p w14:paraId="4C019B6F" w14:textId="77777777" w:rsidR="00E55312" w:rsidRPr="00EB5B54" w:rsidRDefault="00E55312" w:rsidP="0098437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4CF0E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85534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158">
              <w:rPr>
                <w:rFonts w:ascii="Times New Roman" w:hAnsi="Times New Roman" w:cs="Times New Roman"/>
                <w:sz w:val="24"/>
                <w:szCs w:val="24"/>
              </w:rPr>
              <w:t>0.57, 1.6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99551" w14:textId="77777777" w:rsidR="00E55312" w:rsidRPr="00170158" w:rsidRDefault="00E55312" w:rsidP="0098437D">
            <w:pPr>
              <w:tabs>
                <w:tab w:val="decimal" w:pos="2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524A4F5" w14:textId="77777777" w:rsidR="00E55312" w:rsidRDefault="00E55312" w:rsidP="00E55312">
      <w:pPr>
        <w:tabs>
          <w:tab w:val="left" w:pos="6045"/>
        </w:tabs>
        <w:rPr>
          <w:rFonts w:ascii="Times New Roman" w:hAnsi="Times New Roman" w:cs="Times New Roman"/>
        </w:rPr>
      </w:pPr>
      <w:r w:rsidRPr="00EB5B54">
        <w:rPr>
          <w:rFonts w:ascii="Times New Roman" w:hAnsi="Times New Roman" w:cs="Times New Roman"/>
        </w:rPr>
        <w:t xml:space="preserve">Note. </w:t>
      </w:r>
      <w:r>
        <w:rPr>
          <w:rFonts w:ascii="Times New Roman" w:hAnsi="Times New Roman" w:cs="Times New Roman"/>
        </w:rPr>
        <w:t xml:space="preserve">AOR = Adjusted Odds Ratio, TPB = Theory of Planned Behaviour. </w:t>
      </w:r>
      <w:r w:rsidRPr="00EB5B54">
        <w:rPr>
          <w:rFonts w:ascii="Times New Roman" w:hAnsi="Times New Roman" w:cs="Times New Roman"/>
        </w:rPr>
        <w:t>N=1081 due to missing response on country of birth.</w:t>
      </w:r>
      <w:r>
        <w:rPr>
          <w:rFonts w:ascii="Times New Roman" w:hAnsi="Times New Roman" w:cs="Times New Roman"/>
        </w:rPr>
        <w:t xml:space="preserve"> Model statistics: </w:t>
      </w:r>
      <w:r w:rsidRPr="00285235">
        <w:rPr>
          <w:rFonts w:ascii="Times New Roman" w:hAnsi="Times New Roman" w:cs="Times New Roman"/>
        </w:rPr>
        <w:t>χ</w:t>
      </w:r>
      <w:r w:rsidRPr="00285235">
        <w:rPr>
          <w:rFonts w:ascii="Times New Roman" w:hAnsi="Times New Roman" w:cs="Times New Roman"/>
          <w:vertAlign w:val="superscript"/>
        </w:rPr>
        <w:t>2</w:t>
      </w:r>
      <w:r w:rsidRPr="00285235">
        <w:rPr>
          <w:rFonts w:ascii="Times New Roman" w:hAnsi="Times New Roman" w:cs="Times New Roman"/>
        </w:rPr>
        <w:t>(1</w:t>
      </w:r>
      <w:r>
        <w:rPr>
          <w:rFonts w:ascii="Times New Roman" w:hAnsi="Times New Roman" w:cs="Times New Roman"/>
        </w:rPr>
        <w:t>5</w:t>
      </w:r>
      <w:r w:rsidRPr="00285235">
        <w:rPr>
          <w:rFonts w:ascii="Times New Roman" w:hAnsi="Times New Roman" w:cs="Times New Roman"/>
        </w:rPr>
        <w:t xml:space="preserve">) = </w:t>
      </w:r>
      <w:r>
        <w:rPr>
          <w:rFonts w:ascii="Times New Roman" w:hAnsi="Times New Roman" w:cs="Times New Roman"/>
        </w:rPr>
        <w:t>335.27</w:t>
      </w:r>
      <w:r w:rsidRPr="00285235">
        <w:rPr>
          <w:rFonts w:ascii="Times New Roman" w:hAnsi="Times New Roman" w:cs="Times New Roman"/>
        </w:rPr>
        <w:t xml:space="preserve">, </w:t>
      </w:r>
      <w:r w:rsidRPr="00285235">
        <w:rPr>
          <w:rFonts w:ascii="Times New Roman" w:hAnsi="Times New Roman" w:cs="Times New Roman"/>
          <w:i/>
        </w:rPr>
        <w:t>p</w:t>
      </w:r>
      <w:r w:rsidRPr="00285235">
        <w:rPr>
          <w:rFonts w:ascii="Times New Roman" w:hAnsi="Times New Roman" w:cs="Times New Roman"/>
        </w:rPr>
        <w:t xml:space="preserve"> &lt; .001; Cox &amp; Snell </w:t>
      </w:r>
      <w:r w:rsidRPr="00863BDD">
        <w:rPr>
          <w:rFonts w:ascii="Times New Roman" w:hAnsi="Times New Roman" w:cs="Times New Roman"/>
          <w:i/>
        </w:rPr>
        <w:t>R</w:t>
      </w:r>
      <w:r w:rsidRPr="00285235">
        <w:rPr>
          <w:rFonts w:ascii="Times New Roman" w:hAnsi="Times New Roman" w:cs="Times New Roman"/>
          <w:vertAlign w:val="superscript"/>
        </w:rPr>
        <w:t>2</w:t>
      </w:r>
      <w:r w:rsidRPr="00285235">
        <w:rPr>
          <w:rFonts w:ascii="Times New Roman" w:hAnsi="Times New Roman" w:cs="Times New Roman"/>
        </w:rPr>
        <w:t xml:space="preserve"> = 0.</w:t>
      </w:r>
      <w:r>
        <w:rPr>
          <w:rFonts w:ascii="Times New Roman" w:hAnsi="Times New Roman" w:cs="Times New Roman"/>
        </w:rPr>
        <w:t>27</w:t>
      </w:r>
      <w:r w:rsidRPr="00285235">
        <w:rPr>
          <w:rFonts w:ascii="Times New Roman" w:hAnsi="Times New Roman" w:cs="Times New Roman"/>
        </w:rPr>
        <w:t xml:space="preserve">; Nagelkerke </w:t>
      </w:r>
      <w:r w:rsidRPr="00863BDD">
        <w:rPr>
          <w:rFonts w:ascii="Times New Roman" w:hAnsi="Times New Roman" w:cs="Times New Roman"/>
          <w:i/>
        </w:rPr>
        <w:t>R</w:t>
      </w:r>
      <w:r w:rsidRPr="00285235">
        <w:rPr>
          <w:rFonts w:ascii="Times New Roman" w:hAnsi="Times New Roman" w:cs="Times New Roman"/>
          <w:vertAlign w:val="superscript"/>
        </w:rPr>
        <w:t>2</w:t>
      </w:r>
      <w:r w:rsidRPr="00285235">
        <w:rPr>
          <w:rFonts w:ascii="Times New Roman" w:hAnsi="Times New Roman" w:cs="Times New Roman"/>
        </w:rPr>
        <w:t xml:space="preserve"> = 0.</w:t>
      </w:r>
      <w:r>
        <w:rPr>
          <w:rFonts w:ascii="Times New Roman" w:hAnsi="Times New Roman" w:cs="Times New Roman"/>
        </w:rPr>
        <w:t>37</w:t>
      </w:r>
      <w:r w:rsidRPr="00285235">
        <w:rPr>
          <w:rFonts w:ascii="Times New Roman" w:hAnsi="Times New Roman" w:cs="Times New Roman"/>
        </w:rPr>
        <w:t>; Hosmer-</w:t>
      </w:r>
      <w:proofErr w:type="spellStart"/>
      <w:r w:rsidRPr="00285235">
        <w:rPr>
          <w:rFonts w:ascii="Times New Roman" w:hAnsi="Times New Roman" w:cs="Times New Roman"/>
        </w:rPr>
        <w:t>Lemeshow</w:t>
      </w:r>
      <w:proofErr w:type="spellEnd"/>
      <w:r w:rsidRPr="00285235">
        <w:rPr>
          <w:rFonts w:ascii="Times New Roman" w:hAnsi="Times New Roman" w:cs="Times New Roman"/>
        </w:rPr>
        <w:t xml:space="preserve"> goodness of fit test, </w:t>
      </w:r>
      <w:r w:rsidRPr="00285235">
        <w:rPr>
          <w:rFonts w:ascii="Times New Roman" w:hAnsi="Times New Roman" w:cs="Times New Roman"/>
          <w:i/>
        </w:rPr>
        <w:t>p</w:t>
      </w:r>
      <w:r w:rsidRPr="00285235">
        <w:rPr>
          <w:rFonts w:ascii="Times New Roman" w:hAnsi="Times New Roman" w:cs="Times New Roman"/>
        </w:rPr>
        <w:t xml:space="preserve"> = .</w:t>
      </w:r>
      <w:r>
        <w:rPr>
          <w:rFonts w:ascii="Times New Roman" w:hAnsi="Times New Roman" w:cs="Times New Roman"/>
        </w:rPr>
        <w:t xml:space="preserve">04. </w:t>
      </w:r>
      <w:r w:rsidRPr="00C20624">
        <w:rPr>
          <w:rFonts w:ascii="Times New Roman" w:hAnsi="Times New Roman" w:cs="Times New Roman"/>
        </w:rPr>
        <w:t xml:space="preserve">Bold values </w:t>
      </w:r>
      <w:r>
        <w:rPr>
          <w:rFonts w:ascii="Times New Roman" w:hAnsi="Times New Roman" w:cs="Times New Roman"/>
        </w:rPr>
        <w:t xml:space="preserve">indicate </w:t>
      </w:r>
      <w:r w:rsidRPr="003076C8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&lt; .05.</w:t>
      </w:r>
    </w:p>
    <w:p w14:paraId="37CAB6B1" w14:textId="77777777" w:rsidR="002B42DB" w:rsidRDefault="002B42DB"/>
    <w:sectPr w:rsidR="002B42DB" w:rsidSect="00E553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F2882C" w14:textId="77777777" w:rsidR="00F25821" w:rsidRDefault="00520918">
      <w:pPr>
        <w:spacing w:after="0" w:line="240" w:lineRule="auto"/>
      </w:pPr>
      <w:r>
        <w:separator/>
      </w:r>
    </w:p>
  </w:endnote>
  <w:endnote w:type="continuationSeparator" w:id="0">
    <w:p w14:paraId="10A27D3E" w14:textId="77777777" w:rsidR="00F25821" w:rsidRDefault="005209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32D419" w14:textId="77777777" w:rsidR="00F25821" w:rsidRDefault="00520918">
      <w:pPr>
        <w:spacing w:after="0" w:line="240" w:lineRule="auto"/>
      </w:pPr>
      <w:r>
        <w:separator/>
      </w:r>
    </w:p>
  </w:footnote>
  <w:footnote w:type="continuationSeparator" w:id="0">
    <w:p w14:paraId="51D641A8" w14:textId="77777777" w:rsidR="00F25821" w:rsidRDefault="005209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0479865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9D91A81" w14:textId="77777777" w:rsidR="00A64355" w:rsidRPr="00F34B0E" w:rsidRDefault="00520918">
        <w:pPr>
          <w:pStyle w:val="Header"/>
          <w:jc w:val="right"/>
          <w:rPr>
            <w:rFonts w:ascii="Times New Roman" w:hAnsi="Times New Roman" w:cs="Times New Roman"/>
          </w:rPr>
        </w:pPr>
        <w:r w:rsidRPr="00F34B0E">
          <w:rPr>
            <w:rFonts w:ascii="Times New Roman" w:hAnsi="Times New Roman" w:cs="Times New Roman"/>
          </w:rPr>
          <w:fldChar w:fldCharType="begin"/>
        </w:r>
        <w:r w:rsidRPr="00F34B0E">
          <w:rPr>
            <w:rFonts w:ascii="Times New Roman" w:hAnsi="Times New Roman" w:cs="Times New Roman"/>
          </w:rPr>
          <w:instrText xml:space="preserve"> PAGE   \* MERGEFORMAT </w:instrText>
        </w:r>
        <w:r w:rsidRPr="00F34B0E">
          <w:rPr>
            <w:rFonts w:ascii="Times New Roman" w:hAnsi="Times New Roman" w:cs="Times New Roman"/>
          </w:rPr>
          <w:fldChar w:fldCharType="separate"/>
        </w:r>
        <w:r w:rsidRPr="00F34B0E">
          <w:rPr>
            <w:rFonts w:ascii="Times New Roman" w:hAnsi="Times New Roman" w:cs="Times New Roman"/>
            <w:noProof/>
          </w:rPr>
          <w:t>2</w:t>
        </w:r>
        <w:r w:rsidRPr="00F34B0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8DA95FE" w14:textId="77777777" w:rsidR="00A64355" w:rsidRDefault="00A6435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D22E0B"/>
    <w:multiLevelType w:val="hybridMultilevel"/>
    <w:tmpl w:val="1FEE3604"/>
    <w:lvl w:ilvl="0" w:tplc="B652F8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3A2820">
      <w:start w:val="22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A61A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A835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D42B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0485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DAE6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9C6B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2441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5AB7594"/>
    <w:multiLevelType w:val="hybridMultilevel"/>
    <w:tmpl w:val="EF1248DC"/>
    <w:lvl w:ilvl="0" w:tplc="09A660C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7567C4"/>
    <w:multiLevelType w:val="hybridMultilevel"/>
    <w:tmpl w:val="D9D8F2D6"/>
    <w:lvl w:ilvl="0" w:tplc="1608808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E50CCE"/>
    <w:multiLevelType w:val="hybridMultilevel"/>
    <w:tmpl w:val="E0FCE5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E85ABD"/>
    <w:multiLevelType w:val="hybridMultilevel"/>
    <w:tmpl w:val="B48A8C9A"/>
    <w:lvl w:ilvl="0" w:tplc="09A660C6">
      <w:numFmt w:val="bullet"/>
      <w:lvlText w:val="-"/>
      <w:lvlJc w:val="left"/>
      <w:pPr>
        <w:ind w:left="360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9944D59"/>
    <w:multiLevelType w:val="hybridMultilevel"/>
    <w:tmpl w:val="532296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390A85"/>
    <w:multiLevelType w:val="hybridMultilevel"/>
    <w:tmpl w:val="8BC6A214"/>
    <w:lvl w:ilvl="0" w:tplc="EEDE4D6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1B515A"/>
    <w:multiLevelType w:val="hybridMultilevel"/>
    <w:tmpl w:val="435A2454"/>
    <w:lvl w:ilvl="0" w:tplc="EDA0D6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EA5AE2">
      <w:start w:val="22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3E00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6E1E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9E45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7E78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7A21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14FD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4A81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DCD44E9"/>
    <w:multiLevelType w:val="hybridMultilevel"/>
    <w:tmpl w:val="E5BE6FC2"/>
    <w:lvl w:ilvl="0" w:tplc="09A660C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B55C6A"/>
    <w:multiLevelType w:val="hybridMultilevel"/>
    <w:tmpl w:val="ED82475C"/>
    <w:lvl w:ilvl="0" w:tplc="33F224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5E57E4"/>
    <w:multiLevelType w:val="hybridMultilevel"/>
    <w:tmpl w:val="0C348C0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7E72D5"/>
    <w:multiLevelType w:val="hybridMultilevel"/>
    <w:tmpl w:val="F1A84178"/>
    <w:lvl w:ilvl="0" w:tplc="EEDE4D6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6830025">
    <w:abstractNumId w:val="10"/>
  </w:num>
  <w:num w:numId="2" w16cid:durableId="1267083841">
    <w:abstractNumId w:val="11"/>
  </w:num>
  <w:num w:numId="3" w16cid:durableId="473329983">
    <w:abstractNumId w:val="6"/>
  </w:num>
  <w:num w:numId="4" w16cid:durableId="1846750444">
    <w:abstractNumId w:val="2"/>
  </w:num>
  <w:num w:numId="5" w16cid:durableId="1621297510">
    <w:abstractNumId w:val="1"/>
  </w:num>
  <w:num w:numId="6" w16cid:durableId="277373032">
    <w:abstractNumId w:val="4"/>
  </w:num>
  <w:num w:numId="7" w16cid:durableId="1494829748">
    <w:abstractNumId w:val="8"/>
  </w:num>
  <w:num w:numId="8" w16cid:durableId="785732244">
    <w:abstractNumId w:val="9"/>
  </w:num>
  <w:num w:numId="9" w16cid:durableId="890575229">
    <w:abstractNumId w:val="0"/>
  </w:num>
  <w:num w:numId="10" w16cid:durableId="725035067">
    <w:abstractNumId w:val="7"/>
  </w:num>
  <w:num w:numId="11" w16cid:durableId="2073190382">
    <w:abstractNumId w:val="5"/>
  </w:num>
  <w:num w:numId="12" w16cid:durableId="6714932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312"/>
    <w:rsid w:val="0008197C"/>
    <w:rsid w:val="002713AA"/>
    <w:rsid w:val="00296E87"/>
    <w:rsid w:val="002B42DB"/>
    <w:rsid w:val="00520918"/>
    <w:rsid w:val="007D3AAE"/>
    <w:rsid w:val="00845032"/>
    <w:rsid w:val="00A64355"/>
    <w:rsid w:val="00E55312"/>
    <w:rsid w:val="00E57EEE"/>
    <w:rsid w:val="00E8591B"/>
    <w:rsid w:val="00F25821"/>
    <w:rsid w:val="00F64066"/>
    <w:rsid w:val="00FC1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47358"/>
  <w15:chartTrackingRefBased/>
  <w15:docId w15:val="{A9CA67EA-CF25-438E-82AF-7311B64F5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31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53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53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53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3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3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3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3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3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3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53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53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53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3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3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3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3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3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3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53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53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3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53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53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531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E553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53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3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3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53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531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53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53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531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3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312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3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312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55312"/>
  </w:style>
  <w:style w:type="paragraph" w:styleId="Revision">
    <w:name w:val="Revision"/>
    <w:hidden/>
    <w:uiPriority w:val="99"/>
    <w:semiHidden/>
    <w:rsid w:val="00E55312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553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31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553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312"/>
    <w:rPr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55312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5531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531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5531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5531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5312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5531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5312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anchor-text">
    <w:name w:val="anchor-text"/>
    <w:basedOn w:val="DefaultParagraphFont"/>
    <w:rsid w:val="00E55312"/>
  </w:style>
  <w:style w:type="character" w:customStyle="1" w:styleId="normaltextrun">
    <w:name w:val="normaltextrun"/>
    <w:basedOn w:val="DefaultParagraphFont"/>
    <w:rsid w:val="00E55312"/>
  </w:style>
  <w:style w:type="character" w:styleId="FollowedHyperlink">
    <w:name w:val="FollowedHyperlink"/>
    <w:basedOn w:val="DefaultParagraphFont"/>
    <w:uiPriority w:val="99"/>
    <w:semiHidden/>
    <w:unhideWhenUsed/>
    <w:rsid w:val="00E5531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95</Words>
  <Characters>8523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9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Norris</dc:creator>
  <cp:keywords/>
  <dc:description/>
  <cp:lastModifiedBy>Christina Norris</cp:lastModifiedBy>
  <cp:revision>3</cp:revision>
  <dcterms:created xsi:type="dcterms:W3CDTF">2024-11-06T23:31:00Z</dcterms:created>
  <dcterms:modified xsi:type="dcterms:W3CDTF">2024-11-06T23:31:00Z</dcterms:modified>
</cp:coreProperties>
</file>